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093" w:rsidRPr="00BC0A40" w:rsidRDefault="008F5093" w:rsidP="00BC0A40">
      <w:pPr>
        <w:pStyle w:val="Beschriftung"/>
        <w:keepNext/>
        <w:spacing w:after="120"/>
        <w:rPr>
          <w:rFonts w:ascii="Times New Roman" w:hAnsi="Times New Roman" w:cs="Times New Roman"/>
          <w:color w:val="auto"/>
          <w:sz w:val="24"/>
          <w:szCs w:val="24"/>
          <w:lang w:val="en-AU"/>
        </w:rPr>
      </w:pPr>
      <w:bookmarkStart w:id="0" w:name="_GoBack"/>
      <w:bookmarkEnd w:id="0"/>
      <w:r w:rsidRPr="00BC0A40">
        <w:rPr>
          <w:rFonts w:ascii="Times New Roman" w:hAnsi="Times New Roman" w:cs="Times New Roman"/>
          <w:color w:val="auto"/>
          <w:sz w:val="24"/>
          <w:szCs w:val="24"/>
          <w:lang w:val="en-AU"/>
        </w:rPr>
        <w:t xml:space="preserve">Table </w:t>
      </w:r>
      <w:r w:rsidR="00BC0A40" w:rsidRPr="00BC0A40">
        <w:rPr>
          <w:rFonts w:ascii="Times New Roman" w:hAnsi="Times New Roman" w:cs="Times New Roman"/>
          <w:color w:val="auto"/>
          <w:sz w:val="24"/>
          <w:szCs w:val="24"/>
          <w:lang w:val="en-AU"/>
        </w:rPr>
        <w:t>S</w:t>
      </w:r>
      <w:r w:rsidRPr="00BC0A40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BC0A40">
        <w:rPr>
          <w:rFonts w:ascii="Times New Roman" w:hAnsi="Times New Roman" w:cs="Times New Roman"/>
          <w:color w:val="auto"/>
          <w:sz w:val="24"/>
          <w:szCs w:val="24"/>
          <w:lang w:val="en-AU"/>
        </w:rPr>
        <w:instrText xml:space="preserve"> SEQ Tabelle \* ARABIC </w:instrText>
      </w:r>
      <w:r w:rsidRPr="00BC0A40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BC0A40">
        <w:rPr>
          <w:rFonts w:ascii="Times New Roman" w:hAnsi="Times New Roman" w:cs="Times New Roman"/>
          <w:noProof/>
          <w:color w:val="auto"/>
          <w:sz w:val="24"/>
          <w:szCs w:val="24"/>
          <w:lang w:val="en-AU"/>
        </w:rPr>
        <w:t>1</w:t>
      </w:r>
      <w:r w:rsidRPr="00BC0A40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BC0A40">
        <w:rPr>
          <w:rFonts w:ascii="Times New Roman" w:hAnsi="Times New Roman" w:cs="Times New Roman"/>
          <w:color w:val="auto"/>
          <w:sz w:val="24"/>
          <w:szCs w:val="24"/>
          <w:lang w:val="en-AU"/>
        </w:rPr>
        <w:t>: Correlations (Spearman-rank) between items of computerized short-form of Wisconsin Card Sorting Test (WCST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84"/>
        <w:gridCol w:w="1784"/>
        <w:gridCol w:w="1784"/>
        <w:gridCol w:w="1785"/>
        <w:gridCol w:w="1785"/>
        <w:gridCol w:w="1785"/>
        <w:gridCol w:w="1785"/>
      </w:tblGrid>
      <w:tr w:rsidR="008F5093" w:rsidRPr="00BC0A40" w:rsidTr="008463FC">
        <w:tc>
          <w:tcPr>
            <w:tcW w:w="1784" w:type="dxa"/>
          </w:tcPr>
          <w:p w:rsidR="008F5093" w:rsidRPr="00BC0A40" w:rsidRDefault="008F5093" w:rsidP="00BC0A4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784" w:type="dxa"/>
          </w:tcPr>
          <w:p w:rsidR="008F5093" w:rsidRPr="00BC0A40" w:rsidRDefault="008F5093" w:rsidP="00BC0A4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otal correct responses</w:t>
            </w:r>
          </w:p>
        </w:tc>
        <w:tc>
          <w:tcPr>
            <w:tcW w:w="1784" w:type="dxa"/>
          </w:tcPr>
          <w:p w:rsidR="008F5093" w:rsidRPr="00BC0A40" w:rsidRDefault="008F5093" w:rsidP="00BC0A4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erseverative responses</w:t>
            </w:r>
          </w:p>
        </w:tc>
        <w:tc>
          <w:tcPr>
            <w:tcW w:w="1785" w:type="dxa"/>
          </w:tcPr>
          <w:p w:rsidR="008F5093" w:rsidRPr="00BC0A40" w:rsidRDefault="008F5093" w:rsidP="00BC0A4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erseverative errors</w:t>
            </w:r>
          </w:p>
        </w:tc>
        <w:tc>
          <w:tcPr>
            <w:tcW w:w="1785" w:type="dxa"/>
          </w:tcPr>
          <w:p w:rsidR="008F5093" w:rsidRPr="00BC0A40" w:rsidRDefault="008F5093" w:rsidP="00BC0A4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 trials needed to complete the first category</w:t>
            </w:r>
          </w:p>
        </w:tc>
        <w:tc>
          <w:tcPr>
            <w:tcW w:w="1785" w:type="dxa"/>
          </w:tcPr>
          <w:p w:rsidR="008F5093" w:rsidRPr="00BC0A40" w:rsidRDefault="008F5093" w:rsidP="00BC0A4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% conceptual level responses</w:t>
            </w:r>
          </w:p>
        </w:tc>
        <w:tc>
          <w:tcPr>
            <w:tcW w:w="1785" w:type="dxa"/>
          </w:tcPr>
          <w:p w:rsidR="008F5093" w:rsidRPr="00BC0A40" w:rsidRDefault="008F5093" w:rsidP="00BC0A4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ailure to maintain set</w:t>
            </w:r>
          </w:p>
        </w:tc>
      </w:tr>
      <w:tr w:rsidR="008F5093" w:rsidRPr="00BC0A40" w:rsidTr="008463FC">
        <w:tc>
          <w:tcPr>
            <w:tcW w:w="1784" w:type="dxa"/>
          </w:tcPr>
          <w:p w:rsidR="008F5093" w:rsidRPr="00BC0A40" w:rsidRDefault="008F5093" w:rsidP="00BC0A4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otal correct responses</w:t>
            </w:r>
          </w:p>
        </w:tc>
        <w:tc>
          <w:tcPr>
            <w:tcW w:w="1784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784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227**</w:t>
            </w:r>
          </w:p>
        </w:tc>
        <w:tc>
          <w:tcPr>
            <w:tcW w:w="1785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665**</w:t>
            </w:r>
          </w:p>
        </w:tc>
        <w:tc>
          <w:tcPr>
            <w:tcW w:w="1785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334**</w:t>
            </w:r>
          </w:p>
        </w:tc>
        <w:tc>
          <w:tcPr>
            <w:tcW w:w="1785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916**</w:t>
            </w:r>
          </w:p>
        </w:tc>
        <w:tc>
          <w:tcPr>
            <w:tcW w:w="1785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268**</w:t>
            </w:r>
          </w:p>
        </w:tc>
      </w:tr>
      <w:tr w:rsidR="008F5093" w:rsidRPr="00BC0A40" w:rsidTr="008463FC">
        <w:tc>
          <w:tcPr>
            <w:tcW w:w="1784" w:type="dxa"/>
          </w:tcPr>
          <w:p w:rsidR="008F5093" w:rsidRPr="00BC0A40" w:rsidRDefault="008F5093" w:rsidP="00BC0A4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erseverative responses</w:t>
            </w:r>
          </w:p>
        </w:tc>
        <w:tc>
          <w:tcPr>
            <w:tcW w:w="1784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784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785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690**</w:t>
            </w:r>
          </w:p>
        </w:tc>
        <w:tc>
          <w:tcPr>
            <w:tcW w:w="1785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452**</w:t>
            </w:r>
          </w:p>
        </w:tc>
        <w:tc>
          <w:tcPr>
            <w:tcW w:w="1785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248**</w:t>
            </w:r>
          </w:p>
        </w:tc>
        <w:tc>
          <w:tcPr>
            <w:tcW w:w="1785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187**</w:t>
            </w:r>
          </w:p>
        </w:tc>
      </w:tr>
      <w:tr w:rsidR="008F5093" w:rsidRPr="00BC0A40" w:rsidTr="008463FC">
        <w:tc>
          <w:tcPr>
            <w:tcW w:w="1784" w:type="dxa"/>
          </w:tcPr>
          <w:p w:rsidR="008F5093" w:rsidRPr="00BC0A40" w:rsidRDefault="008F5093" w:rsidP="00BC0A4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erseverative errors</w:t>
            </w:r>
          </w:p>
        </w:tc>
        <w:tc>
          <w:tcPr>
            <w:tcW w:w="1784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784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785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785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063</w:t>
            </w:r>
          </w:p>
        </w:tc>
        <w:tc>
          <w:tcPr>
            <w:tcW w:w="1785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624**</w:t>
            </w:r>
          </w:p>
        </w:tc>
        <w:tc>
          <w:tcPr>
            <w:tcW w:w="1785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19</w:t>
            </w:r>
          </w:p>
        </w:tc>
      </w:tr>
      <w:tr w:rsidR="008F5093" w:rsidRPr="00BC0A40" w:rsidTr="008463FC">
        <w:tc>
          <w:tcPr>
            <w:tcW w:w="1784" w:type="dxa"/>
          </w:tcPr>
          <w:p w:rsidR="008F5093" w:rsidRPr="00BC0A40" w:rsidRDefault="008F5093" w:rsidP="00BC0A4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# trials needed to complete the first category</w:t>
            </w:r>
          </w:p>
        </w:tc>
        <w:tc>
          <w:tcPr>
            <w:tcW w:w="1784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784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785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785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785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263**</w:t>
            </w:r>
          </w:p>
        </w:tc>
        <w:tc>
          <w:tcPr>
            <w:tcW w:w="1785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317**</w:t>
            </w:r>
          </w:p>
        </w:tc>
      </w:tr>
      <w:tr w:rsidR="008F5093" w:rsidRPr="00BC0A40" w:rsidTr="008463FC">
        <w:tc>
          <w:tcPr>
            <w:tcW w:w="1784" w:type="dxa"/>
          </w:tcPr>
          <w:p w:rsidR="008F5093" w:rsidRPr="00BC0A40" w:rsidRDefault="008F5093" w:rsidP="00BC0A4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% conceptual level responses</w:t>
            </w:r>
          </w:p>
        </w:tc>
        <w:tc>
          <w:tcPr>
            <w:tcW w:w="1784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784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785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785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785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785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204**</w:t>
            </w:r>
          </w:p>
        </w:tc>
      </w:tr>
      <w:tr w:rsidR="008F5093" w:rsidRPr="00BC0A40" w:rsidTr="008463FC">
        <w:tc>
          <w:tcPr>
            <w:tcW w:w="1784" w:type="dxa"/>
          </w:tcPr>
          <w:p w:rsidR="008F5093" w:rsidRPr="00BC0A40" w:rsidRDefault="008F5093" w:rsidP="00BC0A4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ailure to maintain set</w:t>
            </w:r>
          </w:p>
        </w:tc>
        <w:tc>
          <w:tcPr>
            <w:tcW w:w="1784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784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785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785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785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785" w:type="dxa"/>
          </w:tcPr>
          <w:p w:rsidR="008F5093" w:rsidRPr="00BC0A40" w:rsidRDefault="008F5093" w:rsidP="00BC0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C0A4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</w:tbl>
    <w:p w:rsidR="008F5093" w:rsidRPr="00BC0A40" w:rsidRDefault="008F5093" w:rsidP="008F5093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BC0A40">
        <w:rPr>
          <w:rFonts w:ascii="Times New Roman" w:hAnsi="Times New Roman" w:cs="Times New Roman"/>
          <w:sz w:val="24"/>
          <w:szCs w:val="24"/>
          <w:lang w:val="en-AU"/>
        </w:rPr>
        <w:t>**correlations &lt;.01 (two-tailed); N=212</w:t>
      </w:r>
    </w:p>
    <w:p w:rsidR="008F5093" w:rsidRPr="00771BC4" w:rsidRDefault="008F5093" w:rsidP="008F5093">
      <w:pPr>
        <w:spacing w:line="480" w:lineRule="auto"/>
        <w:rPr>
          <w:rFonts w:ascii="Arial" w:hAnsi="Arial" w:cs="Arial"/>
          <w:sz w:val="24"/>
          <w:szCs w:val="24"/>
        </w:rPr>
      </w:pPr>
    </w:p>
    <w:p w:rsidR="00241AF4" w:rsidRDefault="00241AF4"/>
    <w:sectPr w:rsidR="00241AF4" w:rsidSect="00D81EB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093"/>
    <w:rsid w:val="00000514"/>
    <w:rsid w:val="00001C3B"/>
    <w:rsid w:val="00004BB5"/>
    <w:rsid w:val="0000575E"/>
    <w:rsid w:val="0000599A"/>
    <w:rsid w:val="00005BC6"/>
    <w:rsid w:val="00007937"/>
    <w:rsid w:val="00007AB0"/>
    <w:rsid w:val="00007D58"/>
    <w:rsid w:val="0001020C"/>
    <w:rsid w:val="00010CF8"/>
    <w:rsid w:val="00011739"/>
    <w:rsid w:val="000117EF"/>
    <w:rsid w:val="00014265"/>
    <w:rsid w:val="00014C3C"/>
    <w:rsid w:val="00015119"/>
    <w:rsid w:val="00016236"/>
    <w:rsid w:val="00016697"/>
    <w:rsid w:val="0001777D"/>
    <w:rsid w:val="00017AFB"/>
    <w:rsid w:val="00020ECB"/>
    <w:rsid w:val="00021DCD"/>
    <w:rsid w:val="0002203F"/>
    <w:rsid w:val="00022150"/>
    <w:rsid w:val="00022535"/>
    <w:rsid w:val="00024281"/>
    <w:rsid w:val="00025E75"/>
    <w:rsid w:val="00027213"/>
    <w:rsid w:val="00027470"/>
    <w:rsid w:val="0002783D"/>
    <w:rsid w:val="00027F6E"/>
    <w:rsid w:val="0003094D"/>
    <w:rsid w:val="000314D9"/>
    <w:rsid w:val="00032181"/>
    <w:rsid w:val="000339CB"/>
    <w:rsid w:val="00033B41"/>
    <w:rsid w:val="00034D53"/>
    <w:rsid w:val="00034DF3"/>
    <w:rsid w:val="00035053"/>
    <w:rsid w:val="00036275"/>
    <w:rsid w:val="00036972"/>
    <w:rsid w:val="00036F36"/>
    <w:rsid w:val="00037291"/>
    <w:rsid w:val="0003756A"/>
    <w:rsid w:val="000379FC"/>
    <w:rsid w:val="00042F8E"/>
    <w:rsid w:val="00043B35"/>
    <w:rsid w:val="00043B62"/>
    <w:rsid w:val="0004535E"/>
    <w:rsid w:val="000458E8"/>
    <w:rsid w:val="00046104"/>
    <w:rsid w:val="00046388"/>
    <w:rsid w:val="000476C9"/>
    <w:rsid w:val="000505CA"/>
    <w:rsid w:val="00050C80"/>
    <w:rsid w:val="00050C91"/>
    <w:rsid w:val="00050FF7"/>
    <w:rsid w:val="0005146E"/>
    <w:rsid w:val="0005190E"/>
    <w:rsid w:val="00051B89"/>
    <w:rsid w:val="00052AD5"/>
    <w:rsid w:val="00053152"/>
    <w:rsid w:val="00053D9D"/>
    <w:rsid w:val="0005484C"/>
    <w:rsid w:val="00055558"/>
    <w:rsid w:val="00055886"/>
    <w:rsid w:val="00056901"/>
    <w:rsid w:val="0006008F"/>
    <w:rsid w:val="000608E7"/>
    <w:rsid w:val="00062746"/>
    <w:rsid w:val="000627DC"/>
    <w:rsid w:val="00063542"/>
    <w:rsid w:val="000663DC"/>
    <w:rsid w:val="0006709E"/>
    <w:rsid w:val="00067198"/>
    <w:rsid w:val="00070A97"/>
    <w:rsid w:val="00071C13"/>
    <w:rsid w:val="000728A3"/>
    <w:rsid w:val="00074692"/>
    <w:rsid w:val="00075519"/>
    <w:rsid w:val="000757EE"/>
    <w:rsid w:val="000763E8"/>
    <w:rsid w:val="00076B39"/>
    <w:rsid w:val="000777FE"/>
    <w:rsid w:val="00077DD0"/>
    <w:rsid w:val="00077EF1"/>
    <w:rsid w:val="000810A3"/>
    <w:rsid w:val="00081703"/>
    <w:rsid w:val="00083DBE"/>
    <w:rsid w:val="000852D8"/>
    <w:rsid w:val="000861FC"/>
    <w:rsid w:val="00086642"/>
    <w:rsid w:val="000866C8"/>
    <w:rsid w:val="00086E09"/>
    <w:rsid w:val="000874EA"/>
    <w:rsid w:val="000876ED"/>
    <w:rsid w:val="000878B5"/>
    <w:rsid w:val="00087FD6"/>
    <w:rsid w:val="000903F2"/>
    <w:rsid w:val="00091C6F"/>
    <w:rsid w:val="00093EC4"/>
    <w:rsid w:val="000945AC"/>
    <w:rsid w:val="00094790"/>
    <w:rsid w:val="00094B45"/>
    <w:rsid w:val="000950C0"/>
    <w:rsid w:val="000952F5"/>
    <w:rsid w:val="0009614A"/>
    <w:rsid w:val="0009663E"/>
    <w:rsid w:val="00096951"/>
    <w:rsid w:val="00097B26"/>
    <w:rsid w:val="000A09E8"/>
    <w:rsid w:val="000A1606"/>
    <w:rsid w:val="000A2EB4"/>
    <w:rsid w:val="000A3EC6"/>
    <w:rsid w:val="000A4103"/>
    <w:rsid w:val="000A44B4"/>
    <w:rsid w:val="000A50CE"/>
    <w:rsid w:val="000A5FFC"/>
    <w:rsid w:val="000A6B24"/>
    <w:rsid w:val="000B0564"/>
    <w:rsid w:val="000B0A52"/>
    <w:rsid w:val="000B0B57"/>
    <w:rsid w:val="000B0E8A"/>
    <w:rsid w:val="000B1BF4"/>
    <w:rsid w:val="000B2DC7"/>
    <w:rsid w:val="000B36CD"/>
    <w:rsid w:val="000B3A48"/>
    <w:rsid w:val="000B58D3"/>
    <w:rsid w:val="000B5CD5"/>
    <w:rsid w:val="000B69CB"/>
    <w:rsid w:val="000B6B07"/>
    <w:rsid w:val="000B7488"/>
    <w:rsid w:val="000C0049"/>
    <w:rsid w:val="000C0823"/>
    <w:rsid w:val="000C0AAD"/>
    <w:rsid w:val="000C1074"/>
    <w:rsid w:val="000C13C2"/>
    <w:rsid w:val="000C371C"/>
    <w:rsid w:val="000C3926"/>
    <w:rsid w:val="000C3DA7"/>
    <w:rsid w:val="000C454D"/>
    <w:rsid w:val="000C470A"/>
    <w:rsid w:val="000C57AF"/>
    <w:rsid w:val="000C7400"/>
    <w:rsid w:val="000C7E71"/>
    <w:rsid w:val="000D00AE"/>
    <w:rsid w:val="000D0543"/>
    <w:rsid w:val="000D10E3"/>
    <w:rsid w:val="000D143E"/>
    <w:rsid w:val="000D2787"/>
    <w:rsid w:val="000D328E"/>
    <w:rsid w:val="000D3AEE"/>
    <w:rsid w:val="000D3CD0"/>
    <w:rsid w:val="000D42EE"/>
    <w:rsid w:val="000D446B"/>
    <w:rsid w:val="000D4736"/>
    <w:rsid w:val="000D63B8"/>
    <w:rsid w:val="000D673B"/>
    <w:rsid w:val="000D6CD0"/>
    <w:rsid w:val="000D7555"/>
    <w:rsid w:val="000D7775"/>
    <w:rsid w:val="000D7A77"/>
    <w:rsid w:val="000E05F9"/>
    <w:rsid w:val="000E06CE"/>
    <w:rsid w:val="000E072F"/>
    <w:rsid w:val="000E13D6"/>
    <w:rsid w:val="000E19F8"/>
    <w:rsid w:val="000E2DF9"/>
    <w:rsid w:val="000E31A6"/>
    <w:rsid w:val="000E4184"/>
    <w:rsid w:val="000E5076"/>
    <w:rsid w:val="000E517F"/>
    <w:rsid w:val="000E5699"/>
    <w:rsid w:val="000E64BE"/>
    <w:rsid w:val="000E6C15"/>
    <w:rsid w:val="000E75F0"/>
    <w:rsid w:val="000E7D74"/>
    <w:rsid w:val="000F04B1"/>
    <w:rsid w:val="000F1A84"/>
    <w:rsid w:val="000F1D5B"/>
    <w:rsid w:val="000F2B70"/>
    <w:rsid w:val="000F580D"/>
    <w:rsid w:val="000F5F14"/>
    <w:rsid w:val="000F616B"/>
    <w:rsid w:val="000F6542"/>
    <w:rsid w:val="001003BB"/>
    <w:rsid w:val="001007E7"/>
    <w:rsid w:val="00100825"/>
    <w:rsid w:val="00101375"/>
    <w:rsid w:val="00101CF2"/>
    <w:rsid w:val="00102C31"/>
    <w:rsid w:val="00102EFF"/>
    <w:rsid w:val="00103E51"/>
    <w:rsid w:val="0010441C"/>
    <w:rsid w:val="00104B36"/>
    <w:rsid w:val="00104CB8"/>
    <w:rsid w:val="00105381"/>
    <w:rsid w:val="001058C3"/>
    <w:rsid w:val="00107057"/>
    <w:rsid w:val="00107C12"/>
    <w:rsid w:val="00107EF9"/>
    <w:rsid w:val="001102F0"/>
    <w:rsid w:val="00110848"/>
    <w:rsid w:val="001131AB"/>
    <w:rsid w:val="00114285"/>
    <w:rsid w:val="001158EB"/>
    <w:rsid w:val="00117952"/>
    <w:rsid w:val="001201B5"/>
    <w:rsid w:val="0012030A"/>
    <w:rsid w:val="00120D66"/>
    <w:rsid w:val="0012181C"/>
    <w:rsid w:val="00121BA4"/>
    <w:rsid w:val="001225FE"/>
    <w:rsid w:val="00123996"/>
    <w:rsid w:val="00124195"/>
    <w:rsid w:val="0012480C"/>
    <w:rsid w:val="001250B1"/>
    <w:rsid w:val="001253D5"/>
    <w:rsid w:val="00125A32"/>
    <w:rsid w:val="001265A5"/>
    <w:rsid w:val="001301FE"/>
    <w:rsid w:val="00130F85"/>
    <w:rsid w:val="00131847"/>
    <w:rsid w:val="001323F5"/>
    <w:rsid w:val="001330ED"/>
    <w:rsid w:val="001335EA"/>
    <w:rsid w:val="0013457D"/>
    <w:rsid w:val="00134586"/>
    <w:rsid w:val="0013514F"/>
    <w:rsid w:val="00135376"/>
    <w:rsid w:val="001354E3"/>
    <w:rsid w:val="00135B33"/>
    <w:rsid w:val="00136411"/>
    <w:rsid w:val="001366D4"/>
    <w:rsid w:val="0013709C"/>
    <w:rsid w:val="001374DA"/>
    <w:rsid w:val="00137E3B"/>
    <w:rsid w:val="00140D22"/>
    <w:rsid w:val="00141CE4"/>
    <w:rsid w:val="001428C1"/>
    <w:rsid w:val="001448EB"/>
    <w:rsid w:val="00144C0E"/>
    <w:rsid w:val="00145D47"/>
    <w:rsid w:val="00146429"/>
    <w:rsid w:val="00147498"/>
    <w:rsid w:val="00150B4A"/>
    <w:rsid w:val="001510BB"/>
    <w:rsid w:val="001528D4"/>
    <w:rsid w:val="001533D8"/>
    <w:rsid w:val="00153B93"/>
    <w:rsid w:val="00154DCD"/>
    <w:rsid w:val="00155F24"/>
    <w:rsid w:val="001560C0"/>
    <w:rsid w:val="00156ECB"/>
    <w:rsid w:val="00157330"/>
    <w:rsid w:val="00157668"/>
    <w:rsid w:val="00157676"/>
    <w:rsid w:val="00157770"/>
    <w:rsid w:val="00160957"/>
    <w:rsid w:val="00161FA6"/>
    <w:rsid w:val="0016252B"/>
    <w:rsid w:val="00162C53"/>
    <w:rsid w:val="0016310C"/>
    <w:rsid w:val="001633B1"/>
    <w:rsid w:val="00163403"/>
    <w:rsid w:val="00163E4C"/>
    <w:rsid w:val="00163EE8"/>
    <w:rsid w:val="00164F91"/>
    <w:rsid w:val="00165DE8"/>
    <w:rsid w:val="00167130"/>
    <w:rsid w:val="00167758"/>
    <w:rsid w:val="00167A46"/>
    <w:rsid w:val="00167E38"/>
    <w:rsid w:val="001713E3"/>
    <w:rsid w:val="001721C6"/>
    <w:rsid w:val="0017226F"/>
    <w:rsid w:val="00172643"/>
    <w:rsid w:val="00172D0A"/>
    <w:rsid w:val="001736D2"/>
    <w:rsid w:val="00173F9E"/>
    <w:rsid w:val="001744E3"/>
    <w:rsid w:val="00176E55"/>
    <w:rsid w:val="00180DB1"/>
    <w:rsid w:val="00181343"/>
    <w:rsid w:val="0018170A"/>
    <w:rsid w:val="0018173F"/>
    <w:rsid w:val="00182B93"/>
    <w:rsid w:val="00182E40"/>
    <w:rsid w:val="001832A8"/>
    <w:rsid w:val="00183AA2"/>
    <w:rsid w:val="001863C5"/>
    <w:rsid w:val="00187619"/>
    <w:rsid w:val="0018791D"/>
    <w:rsid w:val="00191437"/>
    <w:rsid w:val="001929AB"/>
    <w:rsid w:val="00192AFF"/>
    <w:rsid w:val="00193667"/>
    <w:rsid w:val="00195777"/>
    <w:rsid w:val="001964B8"/>
    <w:rsid w:val="00197AAF"/>
    <w:rsid w:val="00197C8B"/>
    <w:rsid w:val="001A043A"/>
    <w:rsid w:val="001A1820"/>
    <w:rsid w:val="001A1AAF"/>
    <w:rsid w:val="001A2EFC"/>
    <w:rsid w:val="001A350B"/>
    <w:rsid w:val="001A3AF2"/>
    <w:rsid w:val="001A7B10"/>
    <w:rsid w:val="001B0270"/>
    <w:rsid w:val="001B1638"/>
    <w:rsid w:val="001B1951"/>
    <w:rsid w:val="001B1EEC"/>
    <w:rsid w:val="001B2266"/>
    <w:rsid w:val="001B2E7D"/>
    <w:rsid w:val="001B36B7"/>
    <w:rsid w:val="001B3E07"/>
    <w:rsid w:val="001B54BA"/>
    <w:rsid w:val="001B6B45"/>
    <w:rsid w:val="001B6FB8"/>
    <w:rsid w:val="001B79F6"/>
    <w:rsid w:val="001B7A43"/>
    <w:rsid w:val="001B7F08"/>
    <w:rsid w:val="001C04FD"/>
    <w:rsid w:val="001C08C4"/>
    <w:rsid w:val="001C274E"/>
    <w:rsid w:val="001C2A2D"/>
    <w:rsid w:val="001C3AF4"/>
    <w:rsid w:val="001C5212"/>
    <w:rsid w:val="001C5B4B"/>
    <w:rsid w:val="001C5DED"/>
    <w:rsid w:val="001C6784"/>
    <w:rsid w:val="001C7795"/>
    <w:rsid w:val="001C79B7"/>
    <w:rsid w:val="001C7CFC"/>
    <w:rsid w:val="001D0990"/>
    <w:rsid w:val="001D0F04"/>
    <w:rsid w:val="001D13A3"/>
    <w:rsid w:val="001D214A"/>
    <w:rsid w:val="001D29AD"/>
    <w:rsid w:val="001D4203"/>
    <w:rsid w:val="001D4A46"/>
    <w:rsid w:val="001D4BA1"/>
    <w:rsid w:val="001D4CA2"/>
    <w:rsid w:val="001D5E11"/>
    <w:rsid w:val="001D7DBF"/>
    <w:rsid w:val="001E0F48"/>
    <w:rsid w:val="001E121A"/>
    <w:rsid w:val="001E1271"/>
    <w:rsid w:val="001E1541"/>
    <w:rsid w:val="001E1E9F"/>
    <w:rsid w:val="001E30FE"/>
    <w:rsid w:val="001E33EC"/>
    <w:rsid w:val="001E344E"/>
    <w:rsid w:val="001E38B4"/>
    <w:rsid w:val="001E3BAE"/>
    <w:rsid w:val="001E40E2"/>
    <w:rsid w:val="001E4C9C"/>
    <w:rsid w:val="001E5572"/>
    <w:rsid w:val="001E58F2"/>
    <w:rsid w:val="001E5F7D"/>
    <w:rsid w:val="001E6975"/>
    <w:rsid w:val="001E7978"/>
    <w:rsid w:val="001E7BB6"/>
    <w:rsid w:val="001E7D75"/>
    <w:rsid w:val="001F18C3"/>
    <w:rsid w:val="001F1DA8"/>
    <w:rsid w:val="001F204B"/>
    <w:rsid w:val="001F296D"/>
    <w:rsid w:val="001F41B8"/>
    <w:rsid w:val="001F4411"/>
    <w:rsid w:val="001F5A9E"/>
    <w:rsid w:val="001F770F"/>
    <w:rsid w:val="00200DB4"/>
    <w:rsid w:val="002011DF"/>
    <w:rsid w:val="00201CF5"/>
    <w:rsid w:val="00202AE3"/>
    <w:rsid w:val="002048D7"/>
    <w:rsid w:val="00204B20"/>
    <w:rsid w:val="00204DBF"/>
    <w:rsid w:val="002052CF"/>
    <w:rsid w:val="002054FC"/>
    <w:rsid w:val="0020556F"/>
    <w:rsid w:val="002069BD"/>
    <w:rsid w:val="00206D79"/>
    <w:rsid w:val="002076B5"/>
    <w:rsid w:val="00207DD8"/>
    <w:rsid w:val="00207F96"/>
    <w:rsid w:val="00210632"/>
    <w:rsid w:val="00210B85"/>
    <w:rsid w:val="0021196F"/>
    <w:rsid w:val="00213B7D"/>
    <w:rsid w:val="00213BB7"/>
    <w:rsid w:val="00214441"/>
    <w:rsid w:val="002145AD"/>
    <w:rsid w:val="00217541"/>
    <w:rsid w:val="00217F4F"/>
    <w:rsid w:val="00220E3B"/>
    <w:rsid w:val="00221DAF"/>
    <w:rsid w:val="002225F5"/>
    <w:rsid w:val="00222DF0"/>
    <w:rsid w:val="002230D8"/>
    <w:rsid w:val="0022364B"/>
    <w:rsid w:val="00223CC5"/>
    <w:rsid w:val="00224078"/>
    <w:rsid w:val="00224E1A"/>
    <w:rsid w:val="00224F5C"/>
    <w:rsid w:val="00225EAD"/>
    <w:rsid w:val="00226266"/>
    <w:rsid w:val="002270F5"/>
    <w:rsid w:val="002279FE"/>
    <w:rsid w:val="002301AA"/>
    <w:rsid w:val="00230D9F"/>
    <w:rsid w:val="002315B9"/>
    <w:rsid w:val="002315CF"/>
    <w:rsid w:val="00231731"/>
    <w:rsid w:val="00232435"/>
    <w:rsid w:val="0023407F"/>
    <w:rsid w:val="002343D9"/>
    <w:rsid w:val="00234958"/>
    <w:rsid w:val="00236330"/>
    <w:rsid w:val="00237E64"/>
    <w:rsid w:val="00240144"/>
    <w:rsid w:val="0024032C"/>
    <w:rsid w:val="002403F0"/>
    <w:rsid w:val="00241AF4"/>
    <w:rsid w:val="0024209D"/>
    <w:rsid w:val="002423F3"/>
    <w:rsid w:val="00242601"/>
    <w:rsid w:val="00242EE3"/>
    <w:rsid w:val="00246347"/>
    <w:rsid w:val="00246551"/>
    <w:rsid w:val="002501D2"/>
    <w:rsid w:val="002501EE"/>
    <w:rsid w:val="002505C8"/>
    <w:rsid w:val="002506D1"/>
    <w:rsid w:val="00252B98"/>
    <w:rsid w:val="00253209"/>
    <w:rsid w:val="00253513"/>
    <w:rsid w:val="0025356A"/>
    <w:rsid w:val="002548C6"/>
    <w:rsid w:val="00254A74"/>
    <w:rsid w:val="0025574A"/>
    <w:rsid w:val="0025718D"/>
    <w:rsid w:val="00257260"/>
    <w:rsid w:val="0025754F"/>
    <w:rsid w:val="00260BF9"/>
    <w:rsid w:val="00261140"/>
    <w:rsid w:val="00261717"/>
    <w:rsid w:val="00261991"/>
    <w:rsid w:val="00261BBA"/>
    <w:rsid w:val="00262541"/>
    <w:rsid w:val="00263002"/>
    <w:rsid w:val="002630B1"/>
    <w:rsid w:val="00263FB8"/>
    <w:rsid w:val="00263FC4"/>
    <w:rsid w:val="002640A7"/>
    <w:rsid w:val="0026443F"/>
    <w:rsid w:val="00264462"/>
    <w:rsid w:val="00264D56"/>
    <w:rsid w:val="0026696C"/>
    <w:rsid w:val="00267141"/>
    <w:rsid w:val="00267AD9"/>
    <w:rsid w:val="00270BDB"/>
    <w:rsid w:val="00270D10"/>
    <w:rsid w:val="00270E25"/>
    <w:rsid w:val="00271748"/>
    <w:rsid w:val="00272E52"/>
    <w:rsid w:val="002735D4"/>
    <w:rsid w:val="002746A1"/>
    <w:rsid w:val="00274760"/>
    <w:rsid w:val="00274FDC"/>
    <w:rsid w:val="0027512B"/>
    <w:rsid w:val="00275863"/>
    <w:rsid w:val="00275B95"/>
    <w:rsid w:val="0027613E"/>
    <w:rsid w:val="0027791B"/>
    <w:rsid w:val="00283151"/>
    <w:rsid w:val="00283288"/>
    <w:rsid w:val="00283E4D"/>
    <w:rsid w:val="00285756"/>
    <w:rsid w:val="00287578"/>
    <w:rsid w:val="00290BBB"/>
    <w:rsid w:val="0029109F"/>
    <w:rsid w:val="0029384F"/>
    <w:rsid w:val="00294EAA"/>
    <w:rsid w:val="00295083"/>
    <w:rsid w:val="0029662E"/>
    <w:rsid w:val="00296D62"/>
    <w:rsid w:val="00297204"/>
    <w:rsid w:val="00297E79"/>
    <w:rsid w:val="002A2B94"/>
    <w:rsid w:val="002A4192"/>
    <w:rsid w:val="002A425D"/>
    <w:rsid w:val="002A473B"/>
    <w:rsid w:val="002A4C8F"/>
    <w:rsid w:val="002A52D5"/>
    <w:rsid w:val="002A5990"/>
    <w:rsid w:val="002A5F9A"/>
    <w:rsid w:val="002A6423"/>
    <w:rsid w:val="002A64CC"/>
    <w:rsid w:val="002A7E10"/>
    <w:rsid w:val="002B1D89"/>
    <w:rsid w:val="002B27B4"/>
    <w:rsid w:val="002B4BF2"/>
    <w:rsid w:val="002B59B8"/>
    <w:rsid w:val="002C1844"/>
    <w:rsid w:val="002C193B"/>
    <w:rsid w:val="002C258C"/>
    <w:rsid w:val="002C2614"/>
    <w:rsid w:val="002C3F65"/>
    <w:rsid w:val="002C4884"/>
    <w:rsid w:val="002C6A17"/>
    <w:rsid w:val="002C6B7E"/>
    <w:rsid w:val="002C74C2"/>
    <w:rsid w:val="002D0551"/>
    <w:rsid w:val="002D0F37"/>
    <w:rsid w:val="002D31A2"/>
    <w:rsid w:val="002D3508"/>
    <w:rsid w:val="002D3E47"/>
    <w:rsid w:val="002D4B8E"/>
    <w:rsid w:val="002D56BC"/>
    <w:rsid w:val="002D581A"/>
    <w:rsid w:val="002D599F"/>
    <w:rsid w:val="002D5C5A"/>
    <w:rsid w:val="002D6E8D"/>
    <w:rsid w:val="002D7022"/>
    <w:rsid w:val="002E0E20"/>
    <w:rsid w:val="002E2ABF"/>
    <w:rsid w:val="002E3FEB"/>
    <w:rsid w:val="002E405B"/>
    <w:rsid w:val="002E44BC"/>
    <w:rsid w:val="002E4506"/>
    <w:rsid w:val="002E7113"/>
    <w:rsid w:val="002E79AB"/>
    <w:rsid w:val="002E7C1B"/>
    <w:rsid w:val="002F0F90"/>
    <w:rsid w:val="002F0FA4"/>
    <w:rsid w:val="002F14A8"/>
    <w:rsid w:val="002F1688"/>
    <w:rsid w:val="002F19E5"/>
    <w:rsid w:val="002F1A2A"/>
    <w:rsid w:val="002F28D4"/>
    <w:rsid w:val="002F2AF4"/>
    <w:rsid w:val="002F3941"/>
    <w:rsid w:val="002F5605"/>
    <w:rsid w:val="002F647C"/>
    <w:rsid w:val="002F66EF"/>
    <w:rsid w:val="002F6F79"/>
    <w:rsid w:val="00300223"/>
    <w:rsid w:val="003005B7"/>
    <w:rsid w:val="003029E0"/>
    <w:rsid w:val="00302A6A"/>
    <w:rsid w:val="00302B45"/>
    <w:rsid w:val="0030384E"/>
    <w:rsid w:val="00304747"/>
    <w:rsid w:val="00304EF8"/>
    <w:rsid w:val="00307CA3"/>
    <w:rsid w:val="0031060E"/>
    <w:rsid w:val="003108A7"/>
    <w:rsid w:val="00310CA4"/>
    <w:rsid w:val="003115D5"/>
    <w:rsid w:val="003145AB"/>
    <w:rsid w:val="00315C08"/>
    <w:rsid w:val="00316033"/>
    <w:rsid w:val="00316981"/>
    <w:rsid w:val="00317A5B"/>
    <w:rsid w:val="00317FB0"/>
    <w:rsid w:val="003231E1"/>
    <w:rsid w:val="00327D13"/>
    <w:rsid w:val="00331677"/>
    <w:rsid w:val="003334D6"/>
    <w:rsid w:val="003336E5"/>
    <w:rsid w:val="00333B83"/>
    <w:rsid w:val="00334033"/>
    <w:rsid w:val="00334535"/>
    <w:rsid w:val="00335148"/>
    <w:rsid w:val="00335729"/>
    <w:rsid w:val="00336FD4"/>
    <w:rsid w:val="00340A9B"/>
    <w:rsid w:val="00341A64"/>
    <w:rsid w:val="00344718"/>
    <w:rsid w:val="003449A1"/>
    <w:rsid w:val="00345305"/>
    <w:rsid w:val="003458F2"/>
    <w:rsid w:val="0034599A"/>
    <w:rsid w:val="00345B75"/>
    <w:rsid w:val="00346000"/>
    <w:rsid w:val="003462FD"/>
    <w:rsid w:val="0034667C"/>
    <w:rsid w:val="00346D9F"/>
    <w:rsid w:val="0034732B"/>
    <w:rsid w:val="0035043B"/>
    <w:rsid w:val="00350A26"/>
    <w:rsid w:val="00350EF1"/>
    <w:rsid w:val="0035148A"/>
    <w:rsid w:val="00353541"/>
    <w:rsid w:val="00353A24"/>
    <w:rsid w:val="0036089A"/>
    <w:rsid w:val="00360973"/>
    <w:rsid w:val="00363EED"/>
    <w:rsid w:val="00364E06"/>
    <w:rsid w:val="0036586F"/>
    <w:rsid w:val="003658B8"/>
    <w:rsid w:val="00365C4C"/>
    <w:rsid w:val="0036608C"/>
    <w:rsid w:val="003671D3"/>
    <w:rsid w:val="00367738"/>
    <w:rsid w:val="00371DAE"/>
    <w:rsid w:val="00372A65"/>
    <w:rsid w:val="00373F6B"/>
    <w:rsid w:val="003744FC"/>
    <w:rsid w:val="0037473C"/>
    <w:rsid w:val="0037558F"/>
    <w:rsid w:val="00376D0E"/>
    <w:rsid w:val="00377161"/>
    <w:rsid w:val="00377877"/>
    <w:rsid w:val="0037793B"/>
    <w:rsid w:val="0038021F"/>
    <w:rsid w:val="00382241"/>
    <w:rsid w:val="00382E62"/>
    <w:rsid w:val="00383B55"/>
    <w:rsid w:val="00384F5A"/>
    <w:rsid w:val="00386517"/>
    <w:rsid w:val="00386FF3"/>
    <w:rsid w:val="00387110"/>
    <w:rsid w:val="00390DBA"/>
    <w:rsid w:val="003911E5"/>
    <w:rsid w:val="003928A7"/>
    <w:rsid w:val="003954A2"/>
    <w:rsid w:val="003A396B"/>
    <w:rsid w:val="003A3D1F"/>
    <w:rsid w:val="003A5819"/>
    <w:rsid w:val="003A5B53"/>
    <w:rsid w:val="003A6381"/>
    <w:rsid w:val="003A7D33"/>
    <w:rsid w:val="003B0161"/>
    <w:rsid w:val="003B0485"/>
    <w:rsid w:val="003B09E4"/>
    <w:rsid w:val="003B11E7"/>
    <w:rsid w:val="003B13A2"/>
    <w:rsid w:val="003B1652"/>
    <w:rsid w:val="003B2AF8"/>
    <w:rsid w:val="003B37A8"/>
    <w:rsid w:val="003B3AA3"/>
    <w:rsid w:val="003B43D4"/>
    <w:rsid w:val="003B45F8"/>
    <w:rsid w:val="003B6BFB"/>
    <w:rsid w:val="003B6D90"/>
    <w:rsid w:val="003B7280"/>
    <w:rsid w:val="003C0AF2"/>
    <w:rsid w:val="003C0B3F"/>
    <w:rsid w:val="003C1A80"/>
    <w:rsid w:val="003C20B9"/>
    <w:rsid w:val="003C27F3"/>
    <w:rsid w:val="003C36D6"/>
    <w:rsid w:val="003C3B2D"/>
    <w:rsid w:val="003C451A"/>
    <w:rsid w:val="003C5184"/>
    <w:rsid w:val="003C6BAD"/>
    <w:rsid w:val="003C7DA5"/>
    <w:rsid w:val="003C7FD5"/>
    <w:rsid w:val="003D04F4"/>
    <w:rsid w:val="003D0D20"/>
    <w:rsid w:val="003D12B3"/>
    <w:rsid w:val="003D33C2"/>
    <w:rsid w:val="003D3EDA"/>
    <w:rsid w:val="003D4A44"/>
    <w:rsid w:val="003D5019"/>
    <w:rsid w:val="003D5FFF"/>
    <w:rsid w:val="003D6913"/>
    <w:rsid w:val="003D6F9E"/>
    <w:rsid w:val="003D70E0"/>
    <w:rsid w:val="003D719F"/>
    <w:rsid w:val="003D7911"/>
    <w:rsid w:val="003E21B1"/>
    <w:rsid w:val="003E2F55"/>
    <w:rsid w:val="003E3CA2"/>
    <w:rsid w:val="003E4216"/>
    <w:rsid w:val="003E5797"/>
    <w:rsid w:val="003E7DE9"/>
    <w:rsid w:val="003E7E16"/>
    <w:rsid w:val="003E7FBB"/>
    <w:rsid w:val="003F01AF"/>
    <w:rsid w:val="003F0555"/>
    <w:rsid w:val="003F11B5"/>
    <w:rsid w:val="003F25AF"/>
    <w:rsid w:val="003F2B19"/>
    <w:rsid w:val="003F3CAA"/>
    <w:rsid w:val="003F456F"/>
    <w:rsid w:val="003F4994"/>
    <w:rsid w:val="003F53BD"/>
    <w:rsid w:val="003F735E"/>
    <w:rsid w:val="00400C36"/>
    <w:rsid w:val="00400CF8"/>
    <w:rsid w:val="004014D3"/>
    <w:rsid w:val="00401CD2"/>
    <w:rsid w:val="004027B1"/>
    <w:rsid w:val="00402979"/>
    <w:rsid w:val="00402AF5"/>
    <w:rsid w:val="00404761"/>
    <w:rsid w:val="00404C77"/>
    <w:rsid w:val="00405538"/>
    <w:rsid w:val="00405862"/>
    <w:rsid w:val="00405B7A"/>
    <w:rsid w:val="00406D3E"/>
    <w:rsid w:val="00406DAB"/>
    <w:rsid w:val="00406E49"/>
    <w:rsid w:val="0040739A"/>
    <w:rsid w:val="004076EC"/>
    <w:rsid w:val="004079B7"/>
    <w:rsid w:val="00407E69"/>
    <w:rsid w:val="00410062"/>
    <w:rsid w:val="004100AF"/>
    <w:rsid w:val="004127F3"/>
    <w:rsid w:val="00413628"/>
    <w:rsid w:val="00414FCB"/>
    <w:rsid w:val="004152FB"/>
    <w:rsid w:val="00417826"/>
    <w:rsid w:val="004204B6"/>
    <w:rsid w:val="004206B5"/>
    <w:rsid w:val="00420B1C"/>
    <w:rsid w:val="00422CD8"/>
    <w:rsid w:val="0042320F"/>
    <w:rsid w:val="00423D44"/>
    <w:rsid w:val="0042436D"/>
    <w:rsid w:val="004253A5"/>
    <w:rsid w:val="00425F1F"/>
    <w:rsid w:val="004269E0"/>
    <w:rsid w:val="004271E7"/>
    <w:rsid w:val="0042794D"/>
    <w:rsid w:val="00427A40"/>
    <w:rsid w:val="00433AD4"/>
    <w:rsid w:val="00433DA4"/>
    <w:rsid w:val="00434875"/>
    <w:rsid w:val="00435191"/>
    <w:rsid w:val="00435348"/>
    <w:rsid w:val="00435C45"/>
    <w:rsid w:val="00435D0E"/>
    <w:rsid w:val="004370D5"/>
    <w:rsid w:val="00437253"/>
    <w:rsid w:val="00440805"/>
    <w:rsid w:val="00441089"/>
    <w:rsid w:val="00441F56"/>
    <w:rsid w:val="004425A9"/>
    <w:rsid w:val="004425D3"/>
    <w:rsid w:val="004427F3"/>
    <w:rsid w:val="00442BF7"/>
    <w:rsid w:val="00442E94"/>
    <w:rsid w:val="004441C8"/>
    <w:rsid w:val="00444233"/>
    <w:rsid w:val="00444303"/>
    <w:rsid w:val="00444A3F"/>
    <w:rsid w:val="00445464"/>
    <w:rsid w:val="00446256"/>
    <w:rsid w:val="004467C6"/>
    <w:rsid w:val="004469E4"/>
    <w:rsid w:val="0045162D"/>
    <w:rsid w:val="0045219E"/>
    <w:rsid w:val="00453AE2"/>
    <w:rsid w:val="00456091"/>
    <w:rsid w:val="00456A2D"/>
    <w:rsid w:val="00457D9B"/>
    <w:rsid w:val="004605AC"/>
    <w:rsid w:val="0046111E"/>
    <w:rsid w:val="00461296"/>
    <w:rsid w:val="0046155B"/>
    <w:rsid w:val="00461685"/>
    <w:rsid w:val="004624DB"/>
    <w:rsid w:val="004628F2"/>
    <w:rsid w:val="00463259"/>
    <w:rsid w:val="00466752"/>
    <w:rsid w:val="004669E2"/>
    <w:rsid w:val="004675DA"/>
    <w:rsid w:val="00467712"/>
    <w:rsid w:val="00467789"/>
    <w:rsid w:val="00467AAD"/>
    <w:rsid w:val="00470CC9"/>
    <w:rsid w:val="004718CB"/>
    <w:rsid w:val="00471DE0"/>
    <w:rsid w:val="0047391E"/>
    <w:rsid w:val="004743EC"/>
    <w:rsid w:val="00474640"/>
    <w:rsid w:val="00474760"/>
    <w:rsid w:val="00475E4E"/>
    <w:rsid w:val="00476FAA"/>
    <w:rsid w:val="004779FA"/>
    <w:rsid w:val="00477F29"/>
    <w:rsid w:val="004809B8"/>
    <w:rsid w:val="004814F3"/>
    <w:rsid w:val="004817F0"/>
    <w:rsid w:val="00482B29"/>
    <w:rsid w:val="004830F6"/>
    <w:rsid w:val="004833BD"/>
    <w:rsid w:val="004854FD"/>
    <w:rsid w:val="00486DB1"/>
    <w:rsid w:val="00486ED6"/>
    <w:rsid w:val="00487EE0"/>
    <w:rsid w:val="00490DE3"/>
    <w:rsid w:val="00490F19"/>
    <w:rsid w:val="00491911"/>
    <w:rsid w:val="00492247"/>
    <w:rsid w:val="00493487"/>
    <w:rsid w:val="00493766"/>
    <w:rsid w:val="004945ED"/>
    <w:rsid w:val="0049512E"/>
    <w:rsid w:val="00495589"/>
    <w:rsid w:val="00496A28"/>
    <w:rsid w:val="00496A41"/>
    <w:rsid w:val="00496ABA"/>
    <w:rsid w:val="00497B7C"/>
    <w:rsid w:val="004A13CD"/>
    <w:rsid w:val="004A1FFA"/>
    <w:rsid w:val="004A2243"/>
    <w:rsid w:val="004A25BF"/>
    <w:rsid w:val="004A3506"/>
    <w:rsid w:val="004A41AA"/>
    <w:rsid w:val="004A560F"/>
    <w:rsid w:val="004A6EAD"/>
    <w:rsid w:val="004B04D1"/>
    <w:rsid w:val="004B2AC5"/>
    <w:rsid w:val="004B34B8"/>
    <w:rsid w:val="004B3A4A"/>
    <w:rsid w:val="004B4CC9"/>
    <w:rsid w:val="004B5D98"/>
    <w:rsid w:val="004B6CCA"/>
    <w:rsid w:val="004B7E8B"/>
    <w:rsid w:val="004C0E30"/>
    <w:rsid w:val="004C3958"/>
    <w:rsid w:val="004C465D"/>
    <w:rsid w:val="004C4D8A"/>
    <w:rsid w:val="004C500A"/>
    <w:rsid w:val="004C54F6"/>
    <w:rsid w:val="004D0F1A"/>
    <w:rsid w:val="004D10BF"/>
    <w:rsid w:val="004D20C9"/>
    <w:rsid w:val="004D5CD9"/>
    <w:rsid w:val="004D5EFA"/>
    <w:rsid w:val="004D62C7"/>
    <w:rsid w:val="004D798D"/>
    <w:rsid w:val="004D7A7C"/>
    <w:rsid w:val="004E3899"/>
    <w:rsid w:val="004E397E"/>
    <w:rsid w:val="004E4CB7"/>
    <w:rsid w:val="004E5BA2"/>
    <w:rsid w:val="004E5E06"/>
    <w:rsid w:val="004E60EB"/>
    <w:rsid w:val="004E6152"/>
    <w:rsid w:val="004E62A1"/>
    <w:rsid w:val="004E6E84"/>
    <w:rsid w:val="004E7EC6"/>
    <w:rsid w:val="004F0DF7"/>
    <w:rsid w:val="004F126E"/>
    <w:rsid w:val="004F1FEC"/>
    <w:rsid w:val="004F288E"/>
    <w:rsid w:val="004F2F40"/>
    <w:rsid w:val="004F2F7C"/>
    <w:rsid w:val="004F303C"/>
    <w:rsid w:val="004F3C1B"/>
    <w:rsid w:val="004F4B5E"/>
    <w:rsid w:val="004F52AB"/>
    <w:rsid w:val="004F52B6"/>
    <w:rsid w:val="004F64D6"/>
    <w:rsid w:val="004F7474"/>
    <w:rsid w:val="00500B68"/>
    <w:rsid w:val="00501007"/>
    <w:rsid w:val="0050131E"/>
    <w:rsid w:val="00501416"/>
    <w:rsid w:val="00501D88"/>
    <w:rsid w:val="00501FEA"/>
    <w:rsid w:val="0050390F"/>
    <w:rsid w:val="00503F4B"/>
    <w:rsid w:val="005055C3"/>
    <w:rsid w:val="00506616"/>
    <w:rsid w:val="005078F6"/>
    <w:rsid w:val="00511196"/>
    <w:rsid w:val="00513B89"/>
    <w:rsid w:val="00513E58"/>
    <w:rsid w:val="0051413C"/>
    <w:rsid w:val="00514412"/>
    <w:rsid w:val="005161BD"/>
    <w:rsid w:val="00516E3F"/>
    <w:rsid w:val="005204BE"/>
    <w:rsid w:val="00521257"/>
    <w:rsid w:val="00523280"/>
    <w:rsid w:val="0052419E"/>
    <w:rsid w:val="00524253"/>
    <w:rsid w:val="005249C7"/>
    <w:rsid w:val="00524AF0"/>
    <w:rsid w:val="00525F31"/>
    <w:rsid w:val="0052603A"/>
    <w:rsid w:val="005267D7"/>
    <w:rsid w:val="00526FE1"/>
    <w:rsid w:val="0052717F"/>
    <w:rsid w:val="00527339"/>
    <w:rsid w:val="00530528"/>
    <w:rsid w:val="00530856"/>
    <w:rsid w:val="00530896"/>
    <w:rsid w:val="00531023"/>
    <w:rsid w:val="00531224"/>
    <w:rsid w:val="00531244"/>
    <w:rsid w:val="005325CD"/>
    <w:rsid w:val="00532D69"/>
    <w:rsid w:val="00533B00"/>
    <w:rsid w:val="00534AA7"/>
    <w:rsid w:val="00535728"/>
    <w:rsid w:val="005357A5"/>
    <w:rsid w:val="005379B8"/>
    <w:rsid w:val="00537D95"/>
    <w:rsid w:val="005400F5"/>
    <w:rsid w:val="00540612"/>
    <w:rsid w:val="00540722"/>
    <w:rsid w:val="0054189A"/>
    <w:rsid w:val="005426F0"/>
    <w:rsid w:val="005432F9"/>
    <w:rsid w:val="0054341A"/>
    <w:rsid w:val="00543FA7"/>
    <w:rsid w:val="00544922"/>
    <w:rsid w:val="00546167"/>
    <w:rsid w:val="00550335"/>
    <w:rsid w:val="00552230"/>
    <w:rsid w:val="005534FD"/>
    <w:rsid w:val="005535AA"/>
    <w:rsid w:val="00553B3F"/>
    <w:rsid w:val="00554C07"/>
    <w:rsid w:val="00555727"/>
    <w:rsid w:val="0056112F"/>
    <w:rsid w:val="0056201B"/>
    <w:rsid w:val="0056334E"/>
    <w:rsid w:val="005637E3"/>
    <w:rsid w:val="00563AEB"/>
    <w:rsid w:val="00565313"/>
    <w:rsid w:val="0056588D"/>
    <w:rsid w:val="00565937"/>
    <w:rsid w:val="00565E7F"/>
    <w:rsid w:val="00565F32"/>
    <w:rsid w:val="005663FE"/>
    <w:rsid w:val="005666F3"/>
    <w:rsid w:val="00566D86"/>
    <w:rsid w:val="00566EC0"/>
    <w:rsid w:val="00567D9D"/>
    <w:rsid w:val="005700B8"/>
    <w:rsid w:val="00570F87"/>
    <w:rsid w:val="005713B9"/>
    <w:rsid w:val="00571919"/>
    <w:rsid w:val="00571CCB"/>
    <w:rsid w:val="00572205"/>
    <w:rsid w:val="00572A6A"/>
    <w:rsid w:val="0057358D"/>
    <w:rsid w:val="005741F2"/>
    <w:rsid w:val="005754CB"/>
    <w:rsid w:val="005755C9"/>
    <w:rsid w:val="005763C4"/>
    <w:rsid w:val="0057640B"/>
    <w:rsid w:val="005767E0"/>
    <w:rsid w:val="00577F3B"/>
    <w:rsid w:val="0058027D"/>
    <w:rsid w:val="00580923"/>
    <w:rsid w:val="0058108C"/>
    <w:rsid w:val="00582FC7"/>
    <w:rsid w:val="00584863"/>
    <w:rsid w:val="00584BAE"/>
    <w:rsid w:val="00585BCD"/>
    <w:rsid w:val="00585E90"/>
    <w:rsid w:val="00586AD6"/>
    <w:rsid w:val="00587266"/>
    <w:rsid w:val="0059027A"/>
    <w:rsid w:val="005903B1"/>
    <w:rsid w:val="005909B8"/>
    <w:rsid w:val="005916B9"/>
    <w:rsid w:val="00592F4A"/>
    <w:rsid w:val="0059337B"/>
    <w:rsid w:val="00593CC9"/>
    <w:rsid w:val="00594B17"/>
    <w:rsid w:val="005950E2"/>
    <w:rsid w:val="00595114"/>
    <w:rsid w:val="005954BE"/>
    <w:rsid w:val="0059557B"/>
    <w:rsid w:val="00595E82"/>
    <w:rsid w:val="00597181"/>
    <w:rsid w:val="00597B4C"/>
    <w:rsid w:val="00597D3C"/>
    <w:rsid w:val="005A2396"/>
    <w:rsid w:val="005A2DFD"/>
    <w:rsid w:val="005A2E6E"/>
    <w:rsid w:val="005A314B"/>
    <w:rsid w:val="005A487C"/>
    <w:rsid w:val="005A5143"/>
    <w:rsid w:val="005A5771"/>
    <w:rsid w:val="005A6CB9"/>
    <w:rsid w:val="005B13CD"/>
    <w:rsid w:val="005B2972"/>
    <w:rsid w:val="005B2BC4"/>
    <w:rsid w:val="005B4368"/>
    <w:rsid w:val="005B6ED1"/>
    <w:rsid w:val="005B7413"/>
    <w:rsid w:val="005B754E"/>
    <w:rsid w:val="005B7C4B"/>
    <w:rsid w:val="005C028B"/>
    <w:rsid w:val="005C0736"/>
    <w:rsid w:val="005C129A"/>
    <w:rsid w:val="005C339D"/>
    <w:rsid w:val="005C3D70"/>
    <w:rsid w:val="005C474C"/>
    <w:rsid w:val="005C6F08"/>
    <w:rsid w:val="005D082F"/>
    <w:rsid w:val="005D1969"/>
    <w:rsid w:val="005D2009"/>
    <w:rsid w:val="005D2111"/>
    <w:rsid w:val="005D3F74"/>
    <w:rsid w:val="005D439B"/>
    <w:rsid w:val="005D4EA3"/>
    <w:rsid w:val="005D59DA"/>
    <w:rsid w:val="005D6B7B"/>
    <w:rsid w:val="005D737F"/>
    <w:rsid w:val="005D7738"/>
    <w:rsid w:val="005E02FD"/>
    <w:rsid w:val="005E04A1"/>
    <w:rsid w:val="005E09BB"/>
    <w:rsid w:val="005E1C01"/>
    <w:rsid w:val="005E30AD"/>
    <w:rsid w:val="005E3DDE"/>
    <w:rsid w:val="005E4E1D"/>
    <w:rsid w:val="005E5670"/>
    <w:rsid w:val="005E59CC"/>
    <w:rsid w:val="005E5FA7"/>
    <w:rsid w:val="005E699C"/>
    <w:rsid w:val="005F10C6"/>
    <w:rsid w:val="005F1FFC"/>
    <w:rsid w:val="005F4175"/>
    <w:rsid w:val="005F51BC"/>
    <w:rsid w:val="005F7840"/>
    <w:rsid w:val="005F7DE8"/>
    <w:rsid w:val="00600853"/>
    <w:rsid w:val="00600881"/>
    <w:rsid w:val="00601575"/>
    <w:rsid w:val="006019E2"/>
    <w:rsid w:val="00601C31"/>
    <w:rsid w:val="00602296"/>
    <w:rsid w:val="00602DDA"/>
    <w:rsid w:val="006042D7"/>
    <w:rsid w:val="006046B7"/>
    <w:rsid w:val="0060476E"/>
    <w:rsid w:val="0060595C"/>
    <w:rsid w:val="00605DA3"/>
    <w:rsid w:val="00606991"/>
    <w:rsid w:val="00607264"/>
    <w:rsid w:val="00607CD3"/>
    <w:rsid w:val="00610D4F"/>
    <w:rsid w:val="00610DF4"/>
    <w:rsid w:val="00611DBB"/>
    <w:rsid w:val="006123F6"/>
    <w:rsid w:val="00613ED3"/>
    <w:rsid w:val="00615794"/>
    <w:rsid w:val="00616436"/>
    <w:rsid w:val="006167DE"/>
    <w:rsid w:val="0061753F"/>
    <w:rsid w:val="00617D47"/>
    <w:rsid w:val="00620383"/>
    <w:rsid w:val="00621F96"/>
    <w:rsid w:val="00621FFA"/>
    <w:rsid w:val="00623185"/>
    <w:rsid w:val="00623749"/>
    <w:rsid w:val="00623F92"/>
    <w:rsid w:val="006261A5"/>
    <w:rsid w:val="00627497"/>
    <w:rsid w:val="00630216"/>
    <w:rsid w:val="006302A9"/>
    <w:rsid w:val="00630A20"/>
    <w:rsid w:val="00630DC7"/>
    <w:rsid w:val="006337C0"/>
    <w:rsid w:val="00634670"/>
    <w:rsid w:val="0063507D"/>
    <w:rsid w:val="006352FB"/>
    <w:rsid w:val="00635F11"/>
    <w:rsid w:val="006361FA"/>
    <w:rsid w:val="00636A61"/>
    <w:rsid w:val="00636AF2"/>
    <w:rsid w:val="00636DCE"/>
    <w:rsid w:val="00637772"/>
    <w:rsid w:val="00641488"/>
    <w:rsid w:val="00643826"/>
    <w:rsid w:val="0064432E"/>
    <w:rsid w:val="00644D26"/>
    <w:rsid w:val="00644D52"/>
    <w:rsid w:val="0064749D"/>
    <w:rsid w:val="006476F2"/>
    <w:rsid w:val="00647BD1"/>
    <w:rsid w:val="00647D82"/>
    <w:rsid w:val="0065037E"/>
    <w:rsid w:val="00650560"/>
    <w:rsid w:val="0065090D"/>
    <w:rsid w:val="006512F0"/>
    <w:rsid w:val="00651B4F"/>
    <w:rsid w:val="006524FD"/>
    <w:rsid w:val="0065381F"/>
    <w:rsid w:val="00654874"/>
    <w:rsid w:val="00654F26"/>
    <w:rsid w:val="00655130"/>
    <w:rsid w:val="00655DC8"/>
    <w:rsid w:val="006601FD"/>
    <w:rsid w:val="006608F1"/>
    <w:rsid w:val="00661ACA"/>
    <w:rsid w:val="0066288F"/>
    <w:rsid w:val="00663692"/>
    <w:rsid w:val="006636DD"/>
    <w:rsid w:val="0066404D"/>
    <w:rsid w:val="006648A3"/>
    <w:rsid w:val="00665372"/>
    <w:rsid w:val="0066595A"/>
    <w:rsid w:val="00666FCF"/>
    <w:rsid w:val="00667240"/>
    <w:rsid w:val="00670476"/>
    <w:rsid w:val="00671643"/>
    <w:rsid w:val="00671CE1"/>
    <w:rsid w:val="00671F37"/>
    <w:rsid w:val="00672A90"/>
    <w:rsid w:val="00672BA3"/>
    <w:rsid w:val="00674235"/>
    <w:rsid w:val="006745F6"/>
    <w:rsid w:val="00674BEF"/>
    <w:rsid w:val="006752C0"/>
    <w:rsid w:val="0067640B"/>
    <w:rsid w:val="006766BC"/>
    <w:rsid w:val="00676CF8"/>
    <w:rsid w:val="00677419"/>
    <w:rsid w:val="00677CFD"/>
    <w:rsid w:val="006808D1"/>
    <w:rsid w:val="00680B9A"/>
    <w:rsid w:val="006815F0"/>
    <w:rsid w:val="006829E8"/>
    <w:rsid w:val="006832AD"/>
    <w:rsid w:val="006839F0"/>
    <w:rsid w:val="0068462C"/>
    <w:rsid w:val="00684FF3"/>
    <w:rsid w:val="00685335"/>
    <w:rsid w:val="00685506"/>
    <w:rsid w:val="0068657F"/>
    <w:rsid w:val="006865D8"/>
    <w:rsid w:val="00687018"/>
    <w:rsid w:val="0068764F"/>
    <w:rsid w:val="00687D04"/>
    <w:rsid w:val="00690DD4"/>
    <w:rsid w:val="00692153"/>
    <w:rsid w:val="00692377"/>
    <w:rsid w:val="00692CD9"/>
    <w:rsid w:val="0069302F"/>
    <w:rsid w:val="00694D28"/>
    <w:rsid w:val="00696BE2"/>
    <w:rsid w:val="006A03E7"/>
    <w:rsid w:val="006A05CF"/>
    <w:rsid w:val="006A0DCD"/>
    <w:rsid w:val="006A18E7"/>
    <w:rsid w:val="006A28DD"/>
    <w:rsid w:val="006A2C21"/>
    <w:rsid w:val="006A2D60"/>
    <w:rsid w:val="006A2E84"/>
    <w:rsid w:val="006A44B8"/>
    <w:rsid w:val="006A4880"/>
    <w:rsid w:val="006A4942"/>
    <w:rsid w:val="006A4C1A"/>
    <w:rsid w:val="006A57CE"/>
    <w:rsid w:val="006A5BFC"/>
    <w:rsid w:val="006A7C6B"/>
    <w:rsid w:val="006B02A7"/>
    <w:rsid w:val="006B02E1"/>
    <w:rsid w:val="006B04D6"/>
    <w:rsid w:val="006B11BB"/>
    <w:rsid w:val="006B21F6"/>
    <w:rsid w:val="006B29F0"/>
    <w:rsid w:val="006B4020"/>
    <w:rsid w:val="006B47E5"/>
    <w:rsid w:val="006B55D9"/>
    <w:rsid w:val="006B64C0"/>
    <w:rsid w:val="006B66E6"/>
    <w:rsid w:val="006B6BFD"/>
    <w:rsid w:val="006B72E2"/>
    <w:rsid w:val="006C00A1"/>
    <w:rsid w:val="006C0CAD"/>
    <w:rsid w:val="006C11DA"/>
    <w:rsid w:val="006C1CEF"/>
    <w:rsid w:val="006C311D"/>
    <w:rsid w:val="006C3598"/>
    <w:rsid w:val="006C39AE"/>
    <w:rsid w:val="006C3BE3"/>
    <w:rsid w:val="006C4BBC"/>
    <w:rsid w:val="006C50F9"/>
    <w:rsid w:val="006C5962"/>
    <w:rsid w:val="006C5F5D"/>
    <w:rsid w:val="006C6730"/>
    <w:rsid w:val="006C7EEC"/>
    <w:rsid w:val="006D0864"/>
    <w:rsid w:val="006D088B"/>
    <w:rsid w:val="006D0A17"/>
    <w:rsid w:val="006D1BFC"/>
    <w:rsid w:val="006D283A"/>
    <w:rsid w:val="006D2CA9"/>
    <w:rsid w:val="006D43C9"/>
    <w:rsid w:val="006D43E5"/>
    <w:rsid w:val="006D55CF"/>
    <w:rsid w:val="006D5F9E"/>
    <w:rsid w:val="006D63DE"/>
    <w:rsid w:val="006D6659"/>
    <w:rsid w:val="006D699A"/>
    <w:rsid w:val="006E038A"/>
    <w:rsid w:val="006E04DB"/>
    <w:rsid w:val="006E11FC"/>
    <w:rsid w:val="006E1A87"/>
    <w:rsid w:val="006E1C15"/>
    <w:rsid w:val="006E1E52"/>
    <w:rsid w:val="006E6A67"/>
    <w:rsid w:val="006E6FEC"/>
    <w:rsid w:val="006E7140"/>
    <w:rsid w:val="006E7A31"/>
    <w:rsid w:val="006F0388"/>
    <w:rsid w:val="006F0951"/>
    <w:rsid w:val="006F0C33"/>
    <w:rsid w:val="006F0D0C"/>
    <w:rsid w:val="006F25C0"/>
    <w:rsid w:val="006F2C37"/>
    <w:rsid w:val="006F2D8B"/>
    <w:rsid w:val="006F335A"/>
    <w:rsid w:val="006F361E"/>
    <w:rsid w:val="006F4D55"/>
    <w:rsid w:val="006F51AC"/>
    <w:rsid w:val="006F576C"/>
    <w:rsid w:val="006F73FF"/>
    <w:rsid w:val="006F7641"/>
    <w:rsid w:val="006F7E5F"/>
    <w:rsid w:val="00700368"/>
    <w:rsid w:val="007004BD"/>
    <w:rsid w:val="00700A98"/>
    <w:rsid w:val="00702D98"/>
    <w:rsid w:val="00703193"/>
    <w:rsid w:val="00703CE4"/>
    <w:rsid w:val="0070417F"/>
    <w:rsid w:val="00704971"/>
    <w:rsid w:val="007049C9"/>
    <w:rsid w:val="00705091"/>
    <w:rsid w:val="00706345"/>
    <w:rsid w:val="007064C7"/>
    <w:rsid w:val="00707535"/>
    <w:rsid w:val="007113AA"/>
    <w:rsid w:val="00712C9B"/>
    <w:rsid w:val="00713FAE"/>
    <w:rsid w:val="00714B0D"/>
    <w:rsid w:val="00715408"/>
    <w:rsid w:val="00716737"/>
    <w:rsid w:val="00722014"/>
    <w:rsid w:val="007222D8"/>
    <w:rsid w:val="00725385"/>
    <w:rsid w:val="007261F8"/>
    <w:rsid w:val="00730F51"/>
    <w:rsid w:val="007329FD"/>
    <w:rsid w:val="00732DDE"/>
    <w:rsid w:val="0073311C"/>
    <w:rsid w:val="00735C4C"/>
    <w:rsid w:val="00736145"/>
    <w:rsid w:val="00736988"/>
    <w:rsid w:val="00737786"/>
    <w:rsid w:val="00737E0A"/>
    <w:rsid w:val="0074021B"/>
    <w:rsid w:val="007406C0"/>
    <w:rsid w:val="00741C97"/>
    <w:rsid w:val="00743063"/>
    <w:rsid w:val="00746223"/>
    <w:rsid w:val="00746C3D"/>
    <w:rsid w:val="00747178"/>
    <w:rsid w:val="00747BFA"/>
    <w:rsid w:val="0075026E"/>
    <w:rsid w:val="00750278"/>
    <w:rsid w:val="0075035D"/>
    <w:rsid w:val="00750B68"/>
    <w:rsid w:val="00751008"/>
    <w:rsid w:val="00751419"/>
    <w:rsid w:val="00751761"/>
    <w:rsid w:val="0075192D"/>
    <w:rsid w:val="00751987"/>
    <w:rsid w:val="0075396E"/>
    <w:rsid w:val="00753AC0"/>
    <w:rsid w:val="00753BBD"/>
    <w:rsid w:val="00755B01"/>
    <w:rsid w:val="00756630"/>
    <w:rsid w:val="0075743D"/>
    <w:rsid w:val="00761F3D"/>
    <w:rsid w:val="0076217B"/>
    <w:rsid w:val="00762663"/>
    <w:rsid w:val="00762EC0"/>
    <w:rsid w:val="00763D61"/>
    <w:rsid w:val="00765211"/>
    <w:rsid w:val="0076557E"/>
    <w:rsid w:val="00765BCE"/>
    <w:rsid w:val="00767568"/>
    <w:rsid w:val="00770917"/>
    <w:rsid w:val="0077230F"/>
    <w:rsid w:val="00773FF1"/>
    <w:rsid w:val="007750C2"/>
    <w:rsid w:val="00775CB2"/>
    <w:rsid w:val="00776A83"/>
    <w:rsid w:val="00776BA1"/>
    <w:rsid w:val="007776EF"/>
    <w:rsid w:val="0078051D"/>
    <w:rsid w:val="00781635"/>
    <w:rsid w:val="00781753"/>
    <w:rsid w:val="0078782E"/>
    <w:rsid w:val="00790B75"/>
    <w:rsid w:val="00793F42"/>
    <w:rsid w:val="00794732"/>
    <w:rsid w:val="00795464"/>
    <w:rsid w:val="00795F4E"/>
    <w:rsid w:val="007964DD"/>
    <w:rsid w:val="00796901"/>
    <w:rsid w:val="007A0A45"/>
    <w:rsid w:val="007A1BB6"/>
    <w:rsid w:val="007A2EDB"/>
    <w:rsid w:val="007A40FE"/>
    <w:rsid w:val="007A4974"/>
    <w:rsid w:val="007A5FFD"/>
    <w:rsid w:val="007A622F"/>
    <w:rsid w:val="007A6504"/>
    <w:rsid w:val="007B08EA"/>
    <w:rsid w:val="007B2B39"/>
    <w:rsid w:val="007B2DE5"/>
    <w:rsid w:val="007B331C"/>
    <w:rsid w:val="007B4F59"/>
    <w:rsid w:val="007B7037"/>
    <w:rsid w:val="007C0DB5"/>
    <w:rsid w:val="007C0E7B"/>
    <w:rsid w:val="007C192F"/>
    <w:rsid w:val="007C1BEE"/>
    <w:rsid w:val="007C49E9"/>
    <w:rsid w:val="007C5D3E"/>
    <w:rsid w:val="007C666D"/>
    <w:rsid w:val="007C6A03"/>
    <w:rsid w:val="007D06D3"/>
    <w:rsid w:val="007D16A0"/>
    <w:rsid w:val="007D16D9"/>
    <w:rsid w:val="007D19D5"/>
    <w:rsid w:val="007D1B2A"/>
    <w:rsid w:val="007D3039"/>
    <w:rsid w:val="007D332E"/>
    <w:rsid w:val="007D3680"/>
    <w:rsid w:val="007D3C9F"/>
    <w:rsid w:val="007D3CB6"/>
    <w:rsid w:val="007D4542"/>
    <w:rsid w:val="007D4B8F"/>
    <w:rsid w:val="007D6D6C"/>
    <w:rsid w:val="007D6DC3"/>
    <w:rsid w:val="007D736D"/>
    <w:rsid w:val="007D7CF5"/>
    <w:rsid w:val="007E0CC3"/>
    <w:rsid w:val="007E119B"/>
    <w:rsid w:val="007E1227"/>
    <w:rsid w:val="007E1527"/>
    <w:rsid w:val="007E1EA3"/>
    <w:rsid w:val="007E3D78"/>
    <w:rsid w:val="007E3E28"/>
    <w:rsid w:val="007E4AA0"/>
    <w:rsid w:val="007E4AE6"/>
    <w:rsid w:val="007E5BEF"/>
    <w:rsid w:val="007E5DA6"/>
    <w:rsid w:val="007E6430"/>
    <w:rsid w:val="007E7098"/>
    <w:rsid w:val="007E752F"/>
    <w:rsid w:val="007F113F"/>
    <w:rsid w:val="007F235C"/>
    <w:rsid w:val="007F2FE0"/>
    <w:rsid w:val="007F38BE"/>
    <w:rsid w:val="007F43A6"/>
    <w:rsid w:val="007F4BD2"/>
    <w:rsid w:val="007F567D"/>
    <w:rsid w:val="007F6650"/>
    <w:rsid w:val="007F74C8"/>
    <w:rsid w:val="008004A6"/>
    <w:rsid w:val="00801681"/>
    <w:rsid w:val="008024C5"/>
    <w:rsid w:val="00802CA9"/>
    <w:rsid w:val="008031F0"/>
    <w:rsid w:val="008036DB"/>
    <w:rsid w:val="00803EB6"/>
    <w:rsid w:val="00804291"/>
    <w:rsid w:val="00805012"/>
    <w:rsid w:val="008052BD"/>
    <w:rsid w:val="00805DF8"/>
    <w:rsid w:val="00806C12"/>
    <w:rsid w:val="00807D11"/>
    <w:rsid w:val="008106B6"/>
    <w:rsid w:val="0081294D"/>
    <w:rsid w:val="008136E0"/>
    <w:rsid w:val="0081582B"/>
    <w:rsid w:val="00817E20"/>
    <w:rsid w:val="0082066D"/>
    <w:rsid w:val="0082069E"/>
    <w:rsid w:val="0082102C"/>
    <w:rsid w:val="008225D0"/>
    <w:rsid w:val="00822F02"/>
    <w:rsid w:val="00822FBC"/>
    <w:rsid w:val="008235E2"/>
    <w:rsid w:val="008242CD"/>
    <w:rsid w:val="00824694"/>
    <w:rsid w:val="00824E0D"/>
    <w:rsid w:val="00824F0B"/>
    <w:rsid w:val="00825A00"/>
    <w:rsid w:val="008319DA"/>
    <w:rsid w:val="00831DB1"/>
    <w:rsid w:val="0083214A"/>
    <w:rsid w:val="00832BFE"/>
    <w:rsid w:val="00832DB3"/>
    <w:rsid w:val="00832DFE"/>
    <w:rsid w:val="00833502"/>
    <w:rsid w:val="008338E3"/>
    <w:rsid w:val="00833CC0"/>
    <w:rsid w:val="00834DEF"/>
    <w:rsid w:val="00835002"/>
    <w:rsid w:val="0083521B"/>
    <w:rsid w:val="00835CBE"/>
    <w:rsid w:val="0083616E"/>
    <w:rsid w:val="008365A0"/>
    <w:rsid w:val="00836FE7"/>
    <w:rsid w:val="00837158"/>
    <w:rsid w:val="00837CE6"/>
    <w:rsid w:val="00843A28"/>
    <w:rsid w:val="00843E8F"/>
    <w:rsid w:val="00844214"/>
    <w:rsid w:val="00844A44"/>
    <w:rsid w:val="008451AB"/>
    <w:rsid w:val="00845BBB"/>
    <w:rsid w:val="00845C1D"/>
    <w:rsid w:val="008468D2"/>
    <w:rsid w:val="00846979"/>
    <w:rsid w:val="008477B4"/>
    <w:rsid w:val="008479B4"/>
    <w:rsid w:val="008506D0"/>
    <w:rsid w:val="008514A8"/>
    <w:rsid w:val="0085262C"/>
    <w:rsid w:val="00852FC9"/>
    <w:rsid w:val="008531CF"/>
    <w:rsid w:val="0085378E"/>
    <w:rsid w:val="008551A8"/>
    <w:rsid w:val="0085540B"/>
    <w:rsid w:val="00855B6E"/>
    <w:rsid w:val="00855E16"/>
    <w:rsid w:val="00857F5D"/>
    <w:rsid w:val="0086034D"/>
    <w:rsid w:val="0086043B"/>
    <w:rsid w:val="0086130B"/>
    <w:rsid w:val="00861350"/>
    <w:rsid w:val="0086155A"/>
    <w:rsid w:val="0086196D"/>
    <w:rsid w:val="00862281"/>
    <w:rsid w:val="00862B45"/>
    <w:rsid w:val="008630D7"/>
    <w:rsid w:val="00863F7F"/>
    <w:rsid w:val="008641D8"/>
    <w:rsid w:val="00864C34"/>
    <w:rsid w:val="00865E7C"/>
    <w:rsid w:val="008663F1"/>
    <w:rsid w:val="00870311"/>
    <w:rsid w:val="00870ED8"/>
    <w:rsid w:val="00871504"/>
    <w:rsid w:val="00871635"/>
    <w:rsid w:val="00872303"/>
    <w:rsid w:val="00872E19"/>
    <w:rsid w:val="008739BC"/>
    <w:rsid w:val="00873A1A"/>
    <w:rsid w:val="00874508"/>
    <w:rsid w:val="00874E58"/>
    <w:rsid w:val="008762F8"/>
    <w:rsid w:val="00876364"/>
    <w:rsid w:val="00876A7D"/>
    <w:rsid w:val="0087734B"/>
    <w:rsid w:val="008774DE"/>
    <w:rsid w:val="0087790A"/>
    <w:rsid w:val="00877D7B"/>
    <w:rsid w:val="00880022"/>
    <w:rsid w:val="00880D23"/>
    <w:rsid w:val="00880E3E"/>
    <w:rsid w:val="008819F3"/>
    <w:rsid w:val="00881AEB"/>
    <w:rsid w:val="00884BB0"/>
    <w:rsid w:val="00884C1D"/>
    <w:rsid w:val="008867BD"/>
    <w:rsid w:val="0088765A"/>
    <w:rsid w:val="008906AB"/>
    <w:rsid w:val="00890D31"/>
    <w:rsid w:val="00891926"/>
    <w:rsid w:val="008920E0"/>
    <w:rsid w:val="00892C76"/>
    <w:rsid w:val="008930D4"/>
    <w:rsid w:val="008946EB"/>
    <w:rsid w:val="00894A49"/>
    <w:rsid w:val="00894A58"/>
    <w:rsid w:val="008957E1"/>
    <w:rsid w:val="00896B77"/>
    <w:rsid w:val="00896F4D"/>
    <w:rsid w:val="0089701E"/>
    <w:rsid w:val="008A2D6C"/>
    <w:rsid w:val="008A4FC8"/>
    <w:rsid w:val="008A512A"/>
    <w:rsid w:val="008A6193"/>
    <w:rsid w:val="008A76AE"/>
    <w:rsid w:val="008A7D2C"/>
    <w:rsid w:val="008B009C"/>
    <w:rsid w:val="008B0318"/>
    <w:rsid w:val="008B0533"/>
    <w:rsid w:val="008B0E0D"/>
    <w:rsid w:val="008B0FCC"/>
    <w:rsid w:val="008B1773"/>
    <w:rsid w:val="008B1C3B"/>
    <w:rsid w:val="008B1E39"/>
    <w:rsid w:val="008B4BBF"/>
    <w:rsid w:val="008B4D75"/>
    <w:rsid w:val="008B4DF8"/>
    <w:rsid w:val="008B5FE1"/>
    <w:rsid w:val="008B677C"/>
    <w:rsid w:val="008B7611"/>
    <w:rsid w:val="008C0524"/>
    <w:rsid w:val="008C1C63"/>
    <w:rsid w:val="008C21A8"/>
    <w:rsid w:val="008C2749"/>
    <w:rsid w:val="008C382D"/>
    <w:rsid w:val="008C4163"/>
    <w:rsid w:val="008C4905"/>
    <w:rsid w:val="008C6D95"/>
    <w:rsid w:val="008C72BF"/>
    <w:rsid w:val="008D0C5B"/>
    <w:rsid w:val="008D165B"/>
    <w:rsid w:val="008D2466"/>
    <w:rsid w:val="008D26A4"/>
    <w:rsid w:val="008D3E76"/>
    <w:rsid w:val="008D4781"/>
    <w:rsid w:val="008D5049"/>
    <w:rsid w:val="008D65AC"/>
    <w:rsid w:val="008D6657"/>
    <w:rsid w:val="008D6D19"/>
    <w:rsid w:val="008D72C7"/>
    <w:rsid w:val="008D7E68"/>
    <w:rsid w:val="008E03BA"/>
    <w:rsid w:val="008E2872"/>
    <w:rsid w:val="008E322A"/>
    <w:rsid w:val="008E3D63"/>
    <w:rsid w:val="008E4C8B"/>
    <w:rsid w:val="008E4CBB"/>
    <w:rsid w:val="008E4F96"/>
    <w:rsid w:val="008E5A6F"/>
    <w:rsid w:val="008E5B14"/>
    <w:rsid w:val="008E6D70"/>
    <w:rsid w:val="008F2216"/>
    <w:rsid w:val="008F44A7"/>
    <w:rsid w:val="008F5093"/>
    <w:rsid w:val="008F574B"/>
    <w:rsid w:val="008F60D1"/>
    <w:rsid w:val="008F6A50"/>
    <w:rsid w:val="008F7012"/>
    <w:rsid w:val="0090043B"/>
    <w:rsid w:val="00900788"/>
    <w:rsid w:val="009025E0"/>
    <w:rsid w:val="009025F0"/>
    <w:rsid w:val="00902706"/>
    <w:rsid w:val="0090289C"/>
    <w:rsid w:val="00903CF5"/>
    <w:rsid w:val="009041F0"/>
    <w:rsid w:val="00904615"/>
    <w:rsid w:val="00904DAF"/>
    <w:rsid w:val="00905785"/>
    <w:rsid w:val="00905DE2"/>
    <w:rsid w:val="00905EDC"/>
    <w:rsid w:val="009065CD"/>
    <w:rsid w:val="0090704E"/>
    <w:rsid w:val="009107EA"/>
    <w:rsid w:val="0091324B"/>
    <w:rsid w:val="00913726"/>
    <w:rsid w:val="00914A83"/>
    <w:rsid w:val="009163F5"/>
    <w:rsid w:val="00916ABB"/>
    <w:rsid w:val="00917D91"/>
    <w:rsid w:val="00921991"/>
    <w:rsid w:val="00923A42"/>
    <w:rsid w:val="00923F84"/>
    <w:rsid w:val="0092461A"/>
    <w:rsid w:val="009251E3"/>
    <w:rsid w:val="0092528A"/>
    <w:rsid w:val="00927147"/>
    <w:rsid w:val="0092788A"/>
    <w:rsid w:val="00927B31"/>
    <w:rsid w:val="009301DB"/>
    <w:rsid w:val="00930AB2"/>
    <w:rsid w:val="00930E85"/>
    <w:rsid w:val="009317BD"/>
    <w:rsid w:val="00932181"/>
    <w:rsid w:val="009324FB"/>
    <w:rsid w:val="00932F5B"/>
    <w:rsid w:val="00933246"/>
    <w:rsid w:val="0093384A"/>
    <w:rsid w:val="00933E14"/>
    <w:rsid w:val="00934031"/>
    <w:rsid w:val="009353D2"/>
    <w:rsid w:val="0093577A"/>
    <w:rsid w:val="009361C4"/>
    <w:rsid w:val="00937AF1"/>
    <w:rsid w:val="0094040E"/>
    <w:rsid w:val="00940960"/>
    <w:rsid w:val="00940DEC"/>
    <w:rsid w:val="009414F1"/>
    <w:rsid w:val="00941CFB"/>
    <w:rsid w:val="00942386"/>
    <w:rsid w:val="00943118"/>
    <w:rsid w:val="00944233"/>
    <w:rsid w:val="00945D4E"/>
    <w:rsid w:val="00945F5A"/>
    <w:rsid w:val="00946988"/>
    <w:rsid w:val="009469B3"/>
    <w:rsid w:val="00946F99"/>
    <w:rsid w:val="00947598"/>
    <w:rsid w:val="009503EA"/>
    <w:rsid w:val="009515FA"/>
    <w:rsid w:val="009517A4"/>
    <w:rsid w:val="0095211A"/>
    <w:rsid w:val="0095250D"/>
    <w:rsid w:val="00953E4E"/>
    <w:rsid w:val="00955AA5"/>
    <w:rsid w:val="0095703A"/>
    <w:rsid w:val="00957D55"/>
    <w:rsid w:val="00960015"/>
    <w:rsid w:val="009600DD"/>
    <w:rsid w:val="00960359"/>
    <w:rsid w:val="0096122E"/>
    <w:rsid w:val="009627D3"/>
    <w:rsid w:val="00962902"/>
    <w:rsid w:val="00962DB3"/>
    <w:rsid w:val="00962FDE"/>
    <w:rsid w:val="00963146"/>
    <w:rsid w:val="00963378"/>
    <w:rsid w:val="00963E31"/>
    <w:rsid w:val="009640A3"/>
    <w:rsid w:val="00964127"/>
    <w:rsid w:val="00964C41"/>
    <w:rsid w:val="009663CF"/>
    <w:rsid w:val="00966429"/>
    <w:rsid w:val="0096686E"/>
    <w:rsid w:val="0097153B"/>
    <w:rsid w:val="00971944"/>
    <w:rsid w:val="00971BC0"/>
    <w:rsid w:val="00971ECD"/>
    <w:rsid w:val="0097261D"/>
    <w:rsid w:val="00972A5A"/>
    <w:rsid w:val="00972C16"/>
    <w:rsid w:val="00972C51"/>
    <w:rsid w:val="00973663"/>
    <w:rsid w:val="0097394D"/>
    <w:rsid w:val="009744A1"/>
    <w:rsid w:val="009747ED"/>
    <w:rsid w:val="00974B7A"/>
    <w:rsid w:val="0098041D"/>
    <w:rsid w:val="0098045C"/>
    <w:rsid w:val="00980BDC"/>
    <w:rsid w:val="00980F21"/>
    <w:rsid w:val="0098207B"/>
    <w:rsid w:val="00983613"/>
    <w:rsid w:val="00983F57"/>
    <w:rsid w:val="0098518C"/>
    <w:rsid w:val="009855BB"/>
    <w:rsid w:val="00987297"/>
    <w:rsid w:val="00987966"/>
    <w:rsid w:val="009914AA"/>
    <w:rsid w:val="00991EE2"/>
    <w:rsid w:val="00992582"/>
    <w:rsid w:val="00992D08"/>
    <w:rsid w:val="00993655"/>
    <w:rsid w:val="009937C6"/>
    <w:rsid w:val="00993E04"/>
    <w:rsid w:val="009948A9"/>
    <w:rsid w:val="009952E0"/>
    <w:rsid w:val="00997C62"/>
    <w:rsid w:val="009A1130"/>
    <w:rsid w:val="009A1173"/>
    <w:rsid w:val="009A16AA"/>
    <w:rsid w:val="009A30F9"/>
    <w:rsid w:val="009A3B88"/>
    <w:rsid w:val="009A5119"/>
    <w:rsid w:val="009A661C"/>
    <w:rsid w:val="009A7731"/>
    <w:rsid w:val="009A7856"/>
    <w:rsid w:val="009A7923"/>
    <w:rsid w:val="009B0EC2"/>
    <w:rsid w:val="009B142C"/>
    <w:rsid w:val="009B21E5"/>
    <w:rsid w:val="009B24A2"/>
    <w:rsid w:val="009B2BE4"/>
    <w:rsid w:val="009B3712"/>
    <w:rsid w:val="009B41F7"/>
    <w:rsid w:val="009B4234"/>
    <w:rsid w:val="009B428E"/>
    <w:rsid w:val="009B4982"/>
    <w:rsid w:val="009B4FE8"/>
    <w:rsid w:val="009B5711"/>
    <w:rsid w:val="009B5A94"/>
    <w:rsid w:val="009B5B19"/>
    <w:rsid w:val="009B63AA"/>
    <w:rsid w:val="009B6424"/>
    <w:rsid w:val="009C0357"/>
    <w:rsid w:val="009C1017"/>
    <w:rsid w:val="009C10B4"/>
    <w:rsid w:val="009C2571"/>
    <w:rsid w:val="009C2ACF"/>
    <w:rsid w:val="009C338A"/>
    <w:rsid w:val="009C672C"/>
    <w:rsid w:val="009C7FAC"/>
    <w:rsid w:val="009D0E1F"/>
    <w:rsid w:val="009D148D"/>
    <w:rsid w:val="009D1B1C"/>
    <w:rsid w:val="009D1C09"/>
    <w:rsid w:val="009D38C3"/>
    <w:rsid w:val="009D4C5D"/>
    <w:rsid w:val="009D54D7"/>
    <w:rsid w:val="009D6333"/>
    <w:rsid w:val="009D7BD2"/>
    <w:rsid w:val="009E001F"/>
    <w:rsid w:val="009E08FD"/>
    <w:rsid w:val="009E14D9"/>
    <w:rsid w:val="009E1F13"/>
    <w:rsid w:val="009E22F0"/>
    <w:rsid w:val="009E28B7"/>
    <w:rsid w:val="009E2DD8"/>
    <w:rsid w:val="009E3D5E"/>
    <w:rsid w:val="009E496C"/>
    <w:rsid w:val="009E4D08"/>
    <w:rsid w:val="009E64A2"/>
    <w:rsid w:val="009E780C"/>
    <w:rsid w:val="009F0200"/>
    <w:rsid w:val="009F0A1C"/>
    <w:rsid w:val="009F0F0F"/>
    <w:rsid w:val="009F11AB"/>
    <w:rsid w:val="009F27A2"/>
    <w:rsid w:val="009F282B"/>
    <w:rsid w:val="009F2F43"/>
    <w:rsid w:val="009F36B9"/>
    <w:rsid w:val="009F4442"/>
    <w:rsid w:val="009F66E1"/>
    <w:rsid w:val="009F68C5"/>
    <w:rsid w:val="009F7E58"/>
    <w:rsid w:val="009F7F56"/>
    <w:rsid w:val="00A00C0F"/>
    <w:rsid w:val="00A01C41"/>
    <w:rsid w:val="00A02A5E"/>
    <w:rsid w:val="00A02CFF"/>
    <w:rsid w:val="00A02F04"/>
    <w:rsid w:val="00A046FB"/>
    <w:rsid w:val="00A048CE"/>
    <w:rsid w:val="00A04EC6"/>
    <w:rsid w:val="00A05900"/>
    <w:rsid w:val="00A10A6C"/>
    <w:rsid w:val="00A10FD4"/>
    <w:rsid w:val="00A118B2"/>
    <w:rsid w:val="00A11BAC"/>
    <w:rsid w:val="00A11FDE"/>
    <w:rsid w:val="00A124B2"/>
    <w:rsid w:val="00A13369"/>
    <w:rsid w:val="00A144E6"/>
    <w:rsid w:val="00A155F0"/>
    <w:rsid w:val="00A15C0F"/>
    <w:rsid w:val="00A16745"/>
    <w:rsid w:val="00A16C6B"/>
    <w:rsid w:val="00A20ED8"/>
    <w:rsid w:val="00A21F80"/>
    <w:rsid w:val="00A22416"/>
    <w:rsid w:val="00A233CC"/>
    <w:rsid w:val="00A24586"/>
    <w:rsid w:val="00A259E0"/>
    <w:rsid w:val="00A25D04"/>
    <w:rsid w:val="00A25EDA"/>
    <w:rsid w:val="00A265B6"/>
    <w:rsid w:val="00A27C55"/>
    <w:rsid w:val="00A27C9E"/>
    <w:rsid w:val="00A30BCC"/>
    <w:rsid w:val="00A31442"/>
    <w:rsid w:val="00A3224E"/>
    <w:rsid w:val="00A329FC"/>
    <w:rsid w:val="00A32F92"/>
    <w:rsid w:val="00A332C4"/>
    <w:rsid w:val="00A334FF"/>
    <w:rsid w:val="00A33644"/>
    <w:rsid w:val="00A33AF0"/>
    <w:rsid w:val="00A33E8C"/>
    <w:rsid w:val="00A3436E"/>
    <w:rsid w:val="00A344C2"/>
    <w:rsid w:val="00A34743"/>
    <w:rsid w:val="00A34812"/>
    <w:rsid w:val="00A3490D"/>
    <w:rsid w:val="00A34D4C"/>
    <w:rsid w:val="00A35F7C"/>
    <w:rsid w:val="00A361E2"/>
    <w:rsid w:val="00A367D7"/>
    <w:rsid w:val="00A36E0A"/>
    <w:rsid w:val="00A3785E"/>
    <w:rsid w:val="00A420C9"/>
    <w:rsid w:val="00A42F67"/>
    <w:rsid w:val="00A439E3"/>
    <w:rsid w:val="00A43AF5"/>
    <w:rsid w:val="00A44283"/>
    <w:rsid w:val="00A4477D"/>
    <w:rsid w:val="00A44D2D"/>
    <w:rsid w:val="00A4525F"/>
    <w:rsid w:val="00A4641C"/>
    <w:rsid w:val="00A464EA"/>
    <w:rsid w:val="00A466B8"/>
    <w:rsid w:val="00A472F1"/>
    <w:rsid w:val="00A50FF1"/>
    <w:rsid w:val="00A526AB"/>
    <w:rsid w:val="00A52A0C"/>
    <w:rsid w:val="00A52CEA"/>
    <w:rsid w:val="00A534F5"/>
    <w:rsid w:val="00A53A6B"/>
    <w:rsid w:val="00A53C2C"/>
    <w:rsid w:val="00A53E78"/>
    <w:rsid w:val="00A556E0"/>
    <w:rsid w:val="00A55D2E"/>
    <w:rsid w:val="00A560A1"/>
    <w:rsid w:val="00A564F8"/>
    <w:rsid w:val="00A56908"/>
    <w:rsid w:val="00A57E40"/>
    <w:rsid w:val="00A60DBE"/>
    <w:rsid w:val="00A6354F"/>
    <w:rsid w:val="00A644C9"/>
    <w:rsid w:val="00A645E8"/>
    <w:rsid w:val="00A64E44"/>
    <w:rsid w:val="00A6520C"/>
    <w:rsid w:val="00A66023"/>
    <w:rsid w:val="00A66907"/>
    <w:rsid w:val="00A66A77"/>
    <w:rsid w:val="00A6706D"/>
    <w:rsid w:val="00A7025A"/>
    <w:rsid w:val="00A72CEA"/>
    <w:rsid w:val="00A73BCA"/>
    <w:rsid w:val="00A740E3"/>
    <w:rsid w:val="00A7414F"/>
    <w:rsid w:val="00A746A1"/>
    <w:rsid w:val="00A74D96"/>
    <w:rsid w:val="00A74F11"/>
    <w:rsid w:val="00A75759"/>
    <w:rsid w:val="00A7636F"/>
    <w:rsid w:val="00A769E7"/>
    <w:rsid w:val="00A77DF2"/>
    <w:rsid w:val="00A80C78"/>
    <w:rsid w:val="00A81789"/>
    <w:rsid w:val="00A81F4A"/>
    <w:rsid w:val="00A82456"/>
    <w:rsid w:val="00A82FEA"/>
    <w:rsid w:val="00A83245"/>
    <w:rsid w:val="00A8335F"/>
    <w:rsid w:val="00A840D1"/>
    <w:rsid w:val="00A8443C"/>
    <w:rsid w:val="00A84CB3"/>
    <w:rsid w:val="00A85091"/>
    <w:rsid w:val="00A87B9D"/>
    <w:rsid w:val="00A906DD"/>
    <w:rsid w:val="00A91895"/>
    <w:rsid w:val="00A92697"/>
    <w:rsid w:val="00A92D7D"/>
    <w:rsid w:val="00A9336A"/>
    <w:rsid w:val="00A94395"/>
    <w:rsid w:val="00A94C7A"/>
    <w:rsid w:val="00A95621"/>
    <w:rsid w:val="00A95725"/>
    <w:rsid w:val="00A959AF"/>
    <w:rsid w:val="00A95D01"/>
    <w:rsid w:val="00A95DB1"/>
    <w:rsid w:val="00A96D1B"/>
    <w:rsid w:val="00AA0AEA"/>
    <w:rsid w:val="00AA2614"/>
    <w:rsid w:val="00AA2AA2"/>
    <w:rsid w:val="00AA3922"/>
    <w:rsid w:val="00AA490F"/>
    <w:rsid w:val="00AA4AEB"/>
    <w:rsid w:val="00AA5376"/>
    <w:rsid w:val="00AA5587"/>
    <w:rsid w:val="00AA5C7B"/>
    <w:rsid w:val="00AA610B"/>
    <w:rsid w:val="00AA620A"/>
    <w:rsid w:val="00AA7D11"/>
    <w:rsid w:val="00AB0D30"/>
    <w:rsid w:val="00AB11E2"/>
    <w:rsid w:val="00AB187E"/>
    <w:rsid w:val="00AB1DDB"/>
    <w:rsid w:val="00AB2B5C"/>
    <w:rsid w:val="00AB312F"/>
    <w:rsid w:val="00AB368F"/>
    <w:rsid w:val="00AB3AF6"/>
    <w:rsid w:val="00AB3C06"/>
    <w:rsid w:val="00AB3DD0"/>
    <w:rsid w:val="00AB4643"/>
    <w:rsid w:val="00AB4D8F"/>
    <w:rsid w:val="00AB61FB"/>
    <w:rsid w:val="00AB637A"/>
    <w:rsid w:val="00AB6607"/>
    <w:rsid w:val="00AB6B20"/>
    <w:rsid w:val="00AC03D4"/>
    <w:rsid w:val="00AC15E8"/>
    <w:rsid w:val="00AC1C51"/>
    <w:rsid w:val="00AC1D2C"/>
    <w:rsid w:val="00AC1E75"/>
    <w:rsid w:val="00AC25F6"/>
    <w:rsid w:val="00AC28C9"/>
    <w:rsid w:val="00AC3053"/>
    <w:rsid w:val="00AC322A"/>
    <w:rsid w:val="00AC36B7"/>
    <w:rsid w:val="00AC383A"/>
    <w:rsid w:val="00AC3A8A"/>
    <w:rsid w:val="00AC470F"/>
    <w:rsid w:val="00AC4FD1"/>
    <w:rsid w:val="00AC54E1"/>
    <w:rsid w:val="00AC598B"/>
    <w:rsid w:val="00AC5A46"/>
    <w:rsid w:val="00AC5AF7"/>
    <w:rsid w:val="00AC75AD"/>
    <w:rsid w:val="00AC79A6"/>
    <w:rsid w:val="00AD04B4"/>
    <w:rsid w:val="00AD1B37"/>
    <w:rsid w:val="00AD2306"/>
    <w:rsid w:val="00AD241B"/>
    <w:rsid w:val="00AD3D11"/>
    <w:rsid w:val="00AD4961"/>
    <w:rsid w:val="00AD5149"/>
    <w:rsid w:val="00AD5E8C"/>
    <w:rsid w:val="00AD5FC6"/>
    <w:rsid w:val="00AD6355"/>
    <w:rsid w:val="00AD6FA1"/>
    <w:rsid w:val="00AD7C3C"/>
    <w:rsid w:val="00AE00D1"/>
    <w:rsid w:val="00AE0440"/>
    <w:rsid w:val="00AE063D"/>
    <w:rsid w:val="00AE0B0D"/>
    <w:rsid w:val="00AE193C"/>
    <w:rsid w:val="00AE19D2"/>
    <w:rsid w:val="00AE1CD0"/>
    <w:rsid w:val="00AE1E63"/>
    <w:rsid w:val="00AE294A"/>
    <w:rsid w:val="00AE312C"/>
    <w:rsid w:val="00AE3C0D"/>
    <w:rsid w:val="00AE4819"/>
    <w:rsid w:val="00AE4EC8"/>
    <w:rsid w:val="00AE59A9"/>
    <w:rsid w:val="00AE62A7"/>
    <w:rsid w:val="00AE6648"/>
    <w:rsid w:val="00AE69AF"/>
    <w:rsid w:val="00AE75FB"/>
    <w:rsid w:val="00AE7B39"/>
    <w:rsid w:val="00AE7EBE"/>
    <w:rsid w:val="00AF0382"/>
    <w:rsid w:val="00AF2D94"/>
    <w:rsid w:val="00AF3339"/>
    <w:rsid w:val="00AF43A2"/>
    <w:rsid w:val="00AF5A4A"/>
    <w:rsid w:val="00AF71AB"/>
    <w:rsid w:val="00AF766D"/>
    <w:rsid w:val="00B00209"/>
    <w:rsid w:val="00B0079B"/>
    <w:rsid w:val="00B00CB0"/>
    <w:rsid w:val="00B015B4"/>
    <w:rsid w:val="00B0205B"/>
    <w:rsid w:val="00B02443"/>
    <w:rsid w:val="00B02593"/>
    <w:rsid w:val="00B02FEA"/>
    <w:rsid w:val="00B0319F"/>
    <w:rsid w:val="00B048C1"/>
    <w:rsid w:val="00B056F7"/>
    <w:rsid w:val="00B0590F"/>
    <w:rsid w:val="00B05C5E"/>
    <w:rsid w:val="00B05E4D"/>
    <w:rsid w:val="00B0672C"/>
    <w:rsid w:val="00B06D49"/>
    <w:rsid w:val="00B07D9D"/>
    <w:rsid w:val="00B10972"/>
    <w:rsid w:val="00B10A65"/>
    <w:rsid w:val="00B113D6"/>
    <w:rsid w:val="00B116B8"/>
    <w:rsid w:val="00B11B4B"/>
    <w:rsid w:val="00B11D4C"/>
    <w:rsid w:val="00B11FAB"/>
    <w:rsid w:val="00B1291D"/>
    <w:rsid w:val="00B12967"/>
    <w:rsid w:val="00B13F2C"/>
    <w:rsid w:val="00B14733"/>
    <w:rsid w:val="00B14C5F"/>
    <w:rsid w:val="00B14D15"/>
    <w:rsid w:val="00B15702"/>
    <w:rsid w:val="00B1589F"/>
    <w:rsid w:val="00B15C45"/>
    <w:rsid w:val="00B15DB0"/>
    <w:rsid w:val="00B15E26"/>
    <w:rsid w:val="00B17189"/>
    <w:rsid w:val="00B2038E"/>
    <w:rsid w:val="00B20571"/>
    <w:rsid w:val="00B2140C"/>
    <w:rsid w:val="00B21C8C"/>
    <w:rsid w:val="00B232AC"/>
    <w:rsid w:val="00B24311"/>
    <w:rsid w:val="00B26797"/>
    <w:rsid w:val="00B300BB"/>
    <w:rsid w:val="00B30691"/>
    <w:rsid w:val="00B32804"/>
    <w:rsid w:val="00B33332"/>
    <w:rsid w:val="00B3490E"/>
    <w:rsid w:val="00B354EA"/>
    <w:rsid w:val="00B358FC"/>
    <w:rsid w:val="00B35A1D"/>
    <w:rsid w:val="00B35BC3"/>
    <w:rsid w:val="00B36112"/>
    <w:rsid w:val="00B37CDE"/>
    <w:rsid w:val="00B4110A"/>
    <w:rsid w:val="00B413BB"/>
    <w:rsid w:val="00B41F8A"/>
    <w:rsid w:val="00B42ADE"/>
    <w:rsid w:val="00B4471E"/>
    <w:rsid w:val="00B454CF"/>
    <w:rsid w:val="00B4710F"/>
    <w:rsid w:val="00B5036C"/>
    <w:rsid w:val="00B506F0"/>
    <w:rsid w:val="00B51060"/>
    <w:rsid w:val="00B51A0D"/>
    <w:rsid w:val="00B51AED"/>
    <w:rsid w:val="00B5338E"/>
    <w:rsid w:val="00B566CC"/>
    <w:rsid w:val="00B5673B"/>
    <w:rsid w:val="00B567F4"/>
    <w:rsid w:val="00B56F13"/>
    <w:rsid w:val="00B57303"/>
    <w:rsid w:val="00B619CF"/>
    <w:rsid w:val="00B61EAD"/>
    <w:rsid w:val="00B62269"/>
    <w:rsid w:val="00B623B3"/>
    <w:rsid w:val="00B6263B"/>
    <w:rsid w:val="00B630AD"/>
    <w:rsid w:val="00B632C9"/>
    <w:rsid w:val="00B637C0"/>
    <w:rsid w:val="00B6576A"/>
    <w:rsid w:val="00B657FD"/>
    <w:rsid w:val="00B6642B"/>
    <w:rsid w:val="00B6709E"/>
    <w:rsid w:val="00B674B7"/>
    <w:rsid w:val="00B705B9"/>
    <w:rsid w:val="00B7074C"/>
    <w:rsid w:val="00B71131"/>
    <w:rsid w:val="00B7167F"/>
    <w:rsid w:val="00B7189A"/>
    <w:rsid w:val="00B7311E"/>
    <w:rsid w:val="00B737AF"/>
    <w:rsid w:val="00B73BD5"/>
    <w:rsid w:val="00B74743"/>
    <w:rsid w:val="00B7586A"/>
    <w:rsid w:val="00B75B40"/>
    <w:rsid w:val="00B75F36"/>
    <w:rsid w:val="00B7674D"/>
    <w:rsid w:val="00B76753"/>
    <w:rsid w:val="00B769F3"/>
    <w:rsid w:val="00B77708"/>
    <w:rsid w:val="00B77A4F"/>
    <w:rsid w:val="00B80246"/>
    <w:rsid w:val="00B803D5"/>
    <w:rsid w:val="00B80DEC"/>
    <w:rsid w:val="00B82B47"/>
    <w:rsid w:val="00B84213"/>
    <w:rsid w:val="00B848B1"/>
    <w:rsid w:val="00B856DD"/>
    <w:rsid w:val="00B86129"/>
    <w:rsid w:val="00B86C80"/>
    <w:rsid w:val="00B87403"/>
    <w:rsid w:val="00B905F9"/>
    <w:rsid w:val="00B906DF"/>
    <w:rsid w:val="00B90F3B"/>
    <w:rsid w:val="00B91AC7"/>
    <w:rsid w:val="00B91FFF"/>
    <w:rsid w:val="00B92BA0"/>
    <w:rsid w:val="00B93F7C"/>
    <w:rsid w:val="00B94DE6"/>
    <w:rsid w:val="00B95C53"/>
    <w:rsid w:val="00B962CF"/>
    <w:rsid w:val="00B963E2"/>
    <w:rsid w:val="00B965EA"/>
    <w:rsid w:val="00B973FC"/>
    <w:rsid w:val="00B97ADD"/>
    <w:rsid w:val="00BA050E"/>
    <w:rsid w:val="00BA0D61"/>
    <w:rsid w:val="00BA2211"/>
    <w:rsid w:val="00BA22A2"/>
    <w:rsid w:val="00BA3E34"/>
    <w:rsid w:val="00BA40BC"/>
    <w:rsid w:val="00BA422E"/>
    <w:rsid w:val="00BA5D6A"/>
    <w:rsid w:val="00BA640E"/>
    <w:rsid w:val="00BA761A"/>
    <w:rsid w:val="00BA78A6"/>
    <w:rsid w:val="00BA7B48"/>
    <w:rsid w:val="00BA7BC4"/>
    <w:rsid w:val="00BB05AB"/>
    <w:rsid w:val="00BB0819"/>
    <w:rsid w:val="00BB1237"/>
    <w:rsid w:val="00BB1279"/>
    <w:rsid w:val="00BB140A"/>
    <w:rsid w:val="00BB1B90"/>
    <w:rsid w:val="00BB2256"/>
    <w:rsid w:val="00BB3B0D"/>
    <w:rsid w:val="00BB4365"/>
    <w:rsid w:val="00BB4711"/>
    <w:rsid w:val="00BB613F"/>
    <w:rsid w:val="00BB660E"/>
    <w:rsid w:val="00BB6851"/>
    <w:rsid w:val="00BB71E7"/>
    <w:rsid w:val="00BB75C0"/>
    <w:rsid w:val="00BB7BB8"/>
    <w:rsid w:val="00BC0A40"/>
    <w:rsid w:val="00BC1033"/>
    <w:rsid w:val="00BC155B"/>
    <w:rsid w:val="00BC19F6"/>
    <w:rsid w:val="00BC2477"/>
    <w:rsid w:val="00BC31E5"/>
    <w:rsid w:val="00BC3C1D"/>
    <w:rsid w:val="00BC451B"/>
    <w:rsid w:val="00BC5952"/>
    <w:rsid w:val="00BC5DAC"/>
    <w:rsid w:val="00BC78DE"/>
    <w:rsid w:val="00BC7E0D"/>
    <w:rsid w:val="00BD1096"/>
    <w:rsid w:val="00BD150C"/>
    <w:rsid w:val="00BD3D9F"/>
    <w:rsid w:val="00BD3E56"/>
    <w:rsid w:val="00BD40BA"/>
    <w:rsid w:val="00BD4518"/>
    <w:rsid w:val="00BD561E"/>
    <w:rsid w:val="00BD715C"/>
    <w:rsid w:val="00BD7516"/>
    <w:rsid w:val="00BE00DB"/>
    <w:rsid w:val="00BE06B4"/>
    <w:rsid w:val="00BE1A96"/>
    <w:rsid w:val="00BE1AA7"/>
    <w:rsid w:val="00BE2DC7"/>
    <w:rsid w:val="00BE44EB"/>
    <w:rsid w:val="00BE495C"/>
    <w:rsid w:val="00BE4B4B"/>
    <w:rsid w:val="00BE54FD"/>
    <w:rsid w:val="00BE6AE3"/>
    <w:rsid w:val="00BE6F2B"/>
    <w:rsid w:val="00BE71E4"/>
    <w:rsid w:val="00BF0906"/>
    <w:rsid w:val="00BF2F3F"/>
    <w:rsid w:val="00BF37EB"/>
    <w:rsid w:val="00BF3B5C"/>
    <w:rsid w:val="00BF403F"/>
    <w:rsid w:val="00BF4566"/>
    <w:rsid w:val="00BF64FF"/>
    <w:rsid w:val="00BF67E1"/>
    <w:rsid w:val="00BF71E4"/>
    <w:rsid w:val="00C00112"/>
    <w:rsid w:val="00C00177"/>
    <w:rsid w:val="00C00323"/>
    <w:rsid w:val="00C014DF"/>
    <w:rsid w:val="00C020A0"/>
    <w:rsid w:val="00C02E3D"/>
    <w:rsid w:val="00C0357E"/>
    <w:rsid w:val="00C03C6F"/>
    <w:rsid w:val="00C03CED"/>
    <w:rsid w:val="00C05334"/>
    <w:rsid w:val="00C05677"/>
    <w:rsid w:val="00C05D86"/>
    <w:rsid w:val="00C061C5"/>
    <w:rsid w:val="00C062CE"/>
    <w:rsid w:val="00C06CF2"/>
    <w:rsid w:val="00C071DC"/>
    <w:rsid w:val="00C072F0"/>
    <w:rsid w:val="00C07401"/>
    <w:rsid w:val="00C10791"/>
    <w:rsid w:val="00C10F9C"/>
    <w:rsid w:val="00C12332"/>
    <w:rsid w:val="00C13187"/>
    <w:rsid w:val="00C2080B"/>
    <w:rsid w:val="00C21B58"/>
    <w:rsid w:val="00C22147"/>
    <w:rsid w:val="00C22F7B"/>
    <w:rsid w:val="00C230ED"/>
    <w:rsid w:val="00C23303"/>
    <w:rsid w:val="00C237EC"/>
    <w:rsid w:val="00C242BC"/>
    <w:rsid w:val="00C249EE"/>
    <w:rsid w:val="00C259C3"/>
    <w:rsid w:val="00C26D6D"/>
    <w:rsid w:val="00C272BB"/>
    <w:rsid w:val="00C27996"/>
    <w:rsid w:val="00C27D10"/>
    <w:rsid w:val="00C30937"/>
    <w:rsid w:val="00C30CB3"/>
    <w:rsid w:val="00C31EB0"/>
    <w:rsid w:val="00C32235"/>
    <w:rsid w:val="00C32365"/>
    <w:rsid w:val="00C32C6F"/>
    <w:rsid w:val="00C34A05"/>
    <w:rsid w:val="00C35A9E"/>
    <w:rsid w:val="00C365F4"/>
    <w:rsid w:val="00C42A2C"/>
    <w:rsid w:val="00C43570"/>
    <w:rsid w:val="00C43A61"/>
    <w:rsid w:val="00C44C6D"/>
    <w:rsid w:val="00C45285"/>
    <w:rsid w:val="00C45BD4"/>
    <w:rsid w:val="00C46151"/>
    <w:rsid w:val="00C46D78"/>
    <w:rsid w:val="00C46ED2"/>
    <w:rsid w:val="00C4788D"/>
    <w:rsid w:val="00C50135"/>
    <w:rsid w:val="00C51632"/>
    <w:rsid w:val="00C51938"/>
    <w:rsid w:val="00C51D8E"/>
    <w:rsid w:val="00C52398"/>
    <w:rsid w:val="00C52A67"/>
    <w:rsid w:val="00C52C09"/>
    <w:rsid w:val="00C530C7"/>
    <w:rsid w:val="00C53780"/>
    <w:rsid w:val="00C538D0"/>
    <w:rsid w:val="00C544B4"/>
    <w:rsid w:val="00C54A8C"/>
    <w:rsid w:val="00C55CDF"/>
    <w:rsid w:val="00C566F8"/>
    <w:rsid w:val="00C56AED"/>
    <w:rsid w:val="00C57AD2"/>
    <w:rsid w:val="00C6073A"/>
    <w:rsid w:val="00C618B3"/>
    <w:rsid w:val="00C61933"/>
    <w:rsid w:val="00C61C4B"/>
    <w:rsid w:val="00C6212C"/>
    <w:rsid w:val="00C63E9F"/>
    <w:rsid w:val="00C643BA"/>
    <w:rsid w:val="00C65A04"/>
    <w:rsid w:val="00C65F4D"/>
    <w:rsid w:val="00C65F8F"/>
    <w:rsid w:val="00C66BE2"/>
    <w:rsid w:val="00C670C4"/>
    <w:rsid w:val="00C671BB"/>
    <w:rsid w:val="00C671FF"/>
    <w:rsid w:val="00C67E38"/>
    <w:rsid w:val="00C709BD"/>
    <w:rsid w:val="00C71042"/>
    <w:rsid w:val="00C713BA"/>
    <w:rsid w:val="00C718B3"/>
    <w:rsid w:val="00C71F92"/>
    <w:rsid w:val="00C722D1"/>
    <w:rsid w:val="00C72618"/>
    <w:rsid w:val="00C72A81"/>
    <w:rsid w:val="00C72E19"/>
    <w:rsid w:val="00C72E4C"/>
    <w:rsid w:val="00C73395"/>
    <w:rsid w:val="00C73928"/>
    <w:rsid w:val="00C7464C"/>
    <w:rsid w:val="00C74B80"/>
    <w:rsid w:val="00C77876"/>
    <w:rsid w:val="00C77B82"/>
    <w:rsid w:val="00C8066A"/>
    <w:rsid w:val="00C815C4"/>
    <w:rsid w:val="00C823ED"/>
    <w:rsid w:val="00C84F0A"/>
    <w:rsid w:val="00C851FC"/>
    <w:rsid w:val="00C86550"/>
    <w:rsid w:val="00C90A47"/>
    <w:rsid w:val="00C90C71"/>
    <w:rsid w:val="00C91EF1"/>
    <w:rsid w:val="00C92CF2"/>
    <w:rsid w:val="00C93583"/>
    <w:rsid w:val="00C942F7"/>
    <w:rsid w:val="00C9436A"/>
    <w:rsid w:val="00C95A90"/>
    <w:rsid w:val="00C97D2B"/>
    <w:rsid w:val="00CA0136"/>
    <w:rsid w:val="00CA0785"/>
    <w:rsid w:val="00CA2160"/>
    <w:rsid w:val="00CA2912"/>
    <w:rsid w:val="00CA2E5D"/>
    <w:rsid w:val="00CA4465"/>
    <w:rsid w:val="00CA48AD"/>
    <w:rsid w:val="00CA66BF"/>
    <w:rsid w:val="00CA7180"/>
    <w:rsid w:val="00CA7F28"/>
    <w:rsid w:val="00CB1586"/>
    <w:rsid w:val="00CB183D"/>
    <w:rsid w:val="00CB1C30"/>
    <w:rsid w:val="00CB2BF2"/>
    <w:rsid w:val="00CB31D6"/>
    <w:rsid w:val="00CB369B"/>
    <w:rsid w:val="00CB3E4C"/>
    <w:rsid w:val="00CB3FCE"/>
    <w:rsid w:val="00CB5393"/>
    <w:rsid w:val="00CB655C"/>
    <w:rsid w:val="00CB7424"/>
    <w:rsid w:val="00CC08D9"/>
    <w:rsid w:val="00CC1C4C"/>
    <w:rsid w:val="00CC289B"/>
    <w:rsid w:val="00CC410D"/>
    <w:rsid w:val="00CC4615"/>
    <w:rsid w:val="00CC4AE2"/>
    <w:rsid w:val="00CC5DE0"/>
    <w:rsid w:val="00CC67CD"/>
    <w:rsid w:val="00CC6809"/>
    <w:rsid w:val="00CC6C95"/>
    <w:rsid w:val="00CC721F"/>
    <w:rsid w:val="00CC7883"/>
    <w:rsid w:val="00CC7DA0"/>
    <w:rsid w:val="00CD3DE4"/>
    <w:rsid w:val="00CD643D"/>
    <w:rsid w:val="00CD683D"/>
    <w:rsid w:val="00CE23B5"/>
    <w:rsid w:val="00CE33DD"/>
    <w:rsid w:val="00CE378B"/>
    <w:rsid w:val="00CE4783"/>
    <w:rsid w:val="00CE4CB4"/>
    <w:rsid w:val="00CE6E8C"/>
    <w:rsid w:val="00CE7198"/>
    <w:rsid w:val="00CE74D6"/>
    <w:rsid w:val="00CE753A"/>
    <w:rsid w:val="00CF03A4"/>
    <w:rsid w:val="00CF14D5"/>
    <w:rsid w:val="00CF155E"/>
    <w:rsid w:val="00CF1A70"/>
    <w:rsid w:val="00CF20FD"/>
    <w:rsid w:val="00CF26D4"/>
    <w:rsid w:val="00CF26D9"/>
    <w:rsid w:val="00CF340A"/>
    <w:rsid w:val="00CF3A36"/>
    <w:rsid w:val="00CF54CF"/>
    <w:rsid w:val="00CF5DB0"/>
    <w:rsid w:val="00CF5E31"/>
    <w:rsid w:val="00D006CA"/>
    <w:rsid w:val="00D00DA9"/>
    <w:rsid w:val="00D0257F"/>
    <w:rsid w:val="00D0325B"/>
    <w:rsid w:val="00D03619"/>
    <w:rsid w:val="00D04673"/>
    <w:rsid w:val="00D05A5C"/>
    <w:rsid w:val="00D05B3D"/>
    <w:rsid w:val="00D062BC"/>
    <w:rsid w:val="00D071F1"/>
    <w:rsid w:val="00D10411"/>
    <w:rsid w:val="00D115F7"/>
    <w:rsid w:val="00D12825"/>
    <w:rsid w:val="00D13955"/>
    <w:rsid w:val="00D1483E"/>
    <w:rsid w:val="00D1629D"/>
    <w:rsid w:val="00D1795E"/>
    <w:rsid w:val="00D17E7E"/>
    <w:rsid w:val="00D20C8E"/>
    <w:rsid w:val="00D211A1"/>
    <w:rsid w:val="00D211FE"/>
    <w:rsid w:val="00D222F1"/>
    <w:rsid w:val="00D223B4"/>
    <w:rsid w:val="00D22DAD"/>
    <w:rsid w:val="00D242BA"/>
    <w:rsid w:val="00D24A30"/>
    <w:rsid w:val="00D2523A"/>
    <w:rsid w:val="00D25F7B"/>
    <w:rsid w:val="00D26967"/>
    <w:rsid w:val="00D26B27"/>
    <w:rsid w:val="00D26BAA"/>
    <w:rsid w:val="00D26E7A"/>
    <w:rsid w:val="00D30649"/>
    <w:rsid w:val="00D30A9E"/>
    <w:rsid w:val="00D30D48"/>
    <w:rsid w:val="00D320FF"/>
    <w:rsid w:val="00D323D5"/>
    <w:rsid w:val="00D32BB0"/>
    <w:rsid w:val="00D33455"/>
    <w:rsid w:val="00D34EFD"/>
    <w:rsid w:val="00D354E5"/>
    <w:rsid w:val="00D3618C"/>
    <w:rsid w:val="00D366B0"/>
    <w:rsid w:val="00D37A2A"/>
    <w:rsid w:val="00D37D33"/>
    <w:rsid w:val="00D40BF0"/>
    <w:rsid w:val="00D413C6"/>
    <w:rsid w:val="00D435E2"/>
    <w:rsid w:val="00D444A6"/>
    <w:rsid w:val="00D455DD"/>
    <w:rsid w:val="00D45A81"/>
    <w:rsid w:val="00D45CE4"/>
    <w:rsid w:val="00D45F15"/>
    <w:rsid w:val="00D46787"/>
    <w:rsid w:val="00D46ABA"/>
    <w:rsid w:val="00D46AE8"/>
    <w:rsid w:val="00D5032F"/>
    <w:rsid w:val="00D50F21"/>
    <w:rsid w:val="00D51C36"/>
    <w:rsid w:val="00D52B9A"/>
    <w:rsid w:val="00D53A18"/>
    <w:rsid w:val="00D53C43"/>
    <w:rsid w:val="00D5463C"/>
    <w:rsid w:val="00D548F9"/>
    <w:rsid w:val="00D551D3"/>
    <w:rsid w:val="00D55381"/>
    <w:rsid w:val="00D55DF0"/>
    <w:rsid w:val="00D56E12"/>
    <w:rsid w:val="00D56E76"/>
    <w:rsid w:val="00D57923"/>
    <w:rsid w:val="00D60811"/>
    <w:rsid w:val="00D60904"/>
    <w:rsid w:val="00D61DE2"/>
    <w:rsid w:val="00D62E09"/>
    <w:rsid w:val="00D62F0D"/>
    <w:rsid w:val="00D6334B"/>
    <w:rsid w:val="00D648EA"/>
    <w:rsid w:val="00D67846"/>
    <w:rsid w:val="00D70693"/>
    <w:rsid w:val="00D71BD1"/>
    <w:rsid w:val="00D72163"/>
    <w:rsid w:val="00D74F1F"/>
    <w:rsid w:val="00D7504C"/>
    <w:rsid w:val="00D75A45"/>
    <w:rsid w:val="00D76459"/>
    <w:rsid w:val="00D8100C"/>
    <w:rsid w:val="00D81192"/>
    <w:rsid w:val="00D8142B"/>
    <w:rsid w:val="00D814B6"/>
    <w:rsid w:val="00D818AF"/>
    <w:rsid w:val="00D81B0D"/>
    <w:rsid w:val="00D81BFF"/>
    <w:rsid w:val="00D8461B"/>
    <w:rsid w:val="00D8468B"/>
    <w:rsid w:val="00D8592B"/>
    <w:rsid w:val="00D8669C"/>
    <w:rsid w:val="00D86C80"/>
    <w:rsid w:val="00D86FF7"/>
    <w:rsid w:val="00D90500"/>
    <w:rsid w:val="00D906CA"/>
    <w:rsid w:val="00D90ECC"/>
    <w:rsid w:val="00D91261"/>
    <w:rsid w:val="00D91616"/>
    <w:rsid w:val="00D9164F"/>
    <w:rsid w:val="00D918D1"/>
    <w:rsid w:val="00D91C13"/>
    <w:rsid w:val="00D91C85"/>
    <w:rsid w:val="00D937C0"/>
    <w:rsid w:val="00D93B00"/>
    <w:rsid w:val="00D948FB"/>
    <w:rsid w:val="00D94954"/>
    <w:rsid w:val="00D94C71"/>
    <w:rsid w:val="00D958A0"/>
    <w:rsid w:val="00D95B25"/>
    <w:rsid w:val="00D96CB8"/>
    <w:rsid w:val="00D974DF"/>
    <w:rsid w:val="00DA0079"/>
    <w:rsid w:val="00DA07EC"/>
    <w:rsid w:val="00DA0F82"/>
    <w:rsid w:val="00DA1556"/>
    <w:rsid w:val="00DA2C27"/>
    <w:rsid w:val="00DA4FF6"/>
    <w:rsid w:val="00DA70F3"/>
    <w:rsid w:val="00DA7E22"/>
    <w:rsid w:val="00DA7FA6"/>
    <w:rsid w:val="00DB1F6D"/>
    <w:rsid w:val="00DB46C4"/>
    <w:rsid w:val="00DB5AA9"/>
    <w:rsid w:val="00DB5BCB"/>
    <w:rsid w:val="00DB5F77"/>
    <w:rsid w:val="00DB602F"/>
    <w:rsid w:val="00DB6A39"/>
    <w:rsid w:val="00DB6C18"/>
    <w:rsid w:val="00DB7154"/>
    <w:rsid w:val="00DC0CFE"/>
    <w:rsid w:val="00DC0D2F"/>
    <w:rsid w:val="00DC153A"/>
    <w:rsid w:val="00DC17B8"/>
    <w:rsid w:val="00DC1DE7"/>
    <w:rsid w:val="00DC235D"/>
    <w:rsid w:val="00DC24CE"/>
    <w:rsid w:val="00DC2CF0"/>
    <w:rsid w:val="00DC4A0C"/>
    <w:rsid w:val="00DC5209"/>
    <w:rsid w:val="00DC5500"/>
    <w:rsid w:val="00DC7AE4"/>
    <w:rsid w:val="00DD1460"/>
    <w:rsid w:val="00DD270D"/>
    <w:rsid w:val="00DD29EB"/>
    <w:rsid w:val="00DD2B30"/>
    <w:rsid w:val="00DD3255"/>
    <w:rsid w:val="00DD3882"/>
    <w:rsid w:val="00DD4434"/>
    <w:rsid w:val="00DD567D"/>
    <w:rsid w:val="00DD5AA1"/>
    <w:rsid w:val="00DD64DD"/>
    <w:rsid w:val="00DD6B9F"/>
    <w:rsid w:val="00DD7DB0"/>
    <w:rsid w:val="00DE0D44"/>
    <w:rsid w:val="00DE177F"/>
    <w:rsid w:val="00DE1C62"/>
    <w:rsid w:val="00DE1E02"/>
    <w:rsid w:val="00DE241B"/>
    <w:rsid w:val="00DE29DA"/>
    <w:rsid w:val="00DE32D0"/>
    <w:rsid w:val="00DE34F6"/>
    <w:rsid w:val="00DE4EE7"/>
    <w:rsid w:val="00DE4EFB"/>
    <w:rsid w:val="00DE4F9F"/>
    <w:rsid w:val="00DE6B09"/>
    <w:rsid w:val="00DE6DFE"/>
    <w:rsid w:val="00DF0871"/>
    <w:rsid w:val="00DF14B3"/>
    <w:rsid w:val="00DF14CE"/>
    <w:rsid w:val="00DF153D"/>
    <w:rsid w:val="00DF1A8A"/>
    <w:rsid w:val="00DF1C78"/>
    <w:rsid w:val="00DF2CCA"/>
    <w:rsid w:val="00DF2D12"/>
    <w:rsid w:val="00DF3D55"/>
    <w:rsid w:val="00DF5B9B"/>
    <w:rsid w:val="00DF5CCF"/>
    <w:rsid w:val="00DF5D67"/>
    <w:rsid w:val="00DF5DF7"/>
    <w:rsid w:val="00DF607C"/>
    <w:rsid w:val="00DF6794"/>
    <w:rsid w:val="00DF6EA7"/>
    <w:rsid w:val="00DF7966"/>
    <w:rsid w:val="00E0048D"/>
    <w:rsid w:val="00E007B3"/>
    <w:rsid w:val="00E00804"/>
    <w:rsid w:val="00E0154B"/>
    <w:rsid w:val="00E02974"/>
    <w:rsid w:val="00E03278"/>
    <w:rsid w:val="00E03BEC"/>
    <w:rsid w:val="00E04103"/>
    <w:rsid w:val="00E04B58"/>
    <w:rsid w:val="00E06A76"/>
    <w:rsid w:val="00E078B2"/>
    <w:rsid w:val="00E07B0D"/>
    <w:rsid w:val="00E10294"/>
    <w:rsid w:val="00E10C59"/>
    <w:rsid w:val="00E10D7F"/>
    <w:rsid w:val="00E11212"/>
    <w:rsid w:val="00E12B92"/>
    <w:rsid w:val="00E136DA"/>
    <w:rsid w:val="00E137EE"/>
    <w:rsid w:val="00E15C5E"/>
    <w:rsid w:val="00E1632D"/>
    <w:rsid w:val="00E17A01"/>
    <w:rsid w:val="00E20AC1"/>
    <w:rsid w:val="00E212C5"/>
    <w:rsid w:val="00E2174D"/>
    <w:rsid w:val="00E21A25"/>
    <w:rsid w:val="00E21AB8"/>
    <w:rsid w:val="00E22AD9"/>
    <w:rsid w:val="00E22FA1"/>
    <w:rsid w:val="00E23458"/>
    <w:rsid w:val="00E23E8B"/>
    <w:rsid w:val="00E24DEE"/>
    <w:rsid w:val="00E2598C"/>
    <w:rsid w:val="00E25ED8"/>
    <w:rsid w:val="00E2640A"/>
    <w:rsid w:val="00E264CC"/>
    <w:rsid w:val="00E26E11"/>
    <w:rsid w:val="00E30941"/>
    <w:rsid w:val="00E30B80"/>
    <w:rsid w:val="00E30BDC"/>
    <w:rsid w:val="00E317DA"/>
    <w:rsid w:val="00E317F2"/>
    <w:rsid w:val="00E31A13"/>
    <w:rsid w:val="00E32949"/>
    <w:rsid w:val="00E32C3E"/>
    <w:rsid w:val="00E34766"/>
    <w:rsid w:val="00E34A33"/>
    <w:rsid w:val="00E357FD"/>
    <w:rsid w:val="00E35BFE"/>
    <w:rsid w:val="00E36DD2"/>
    <w:rsid w:val="00E3738F"/>
    <w:rsid w:val="00E403E6"/>
    <w:rsid w:val="00E40C45"/>
    <w:rsid w:val="00E41C47"/>
    <w:rsid w:val="00E425FA"/>
    <w:rsid w:val="00E42C13"/>
    <w:rsid w:val="00E44B6E"/>
    <w:rsid w:val="00E45108"/>
    <w:rsid w:val="00E4548D"/>
    <w:rsid w:val="00E46258"/>
    <w:rsid w:val="00E46716"/>
    <w:rsid w:val="00E477E7"/>
    <w:rsid w:val="00E478D5"/>
    <w:rsid w:val="00E515D7"/>
    <w:rsid w:val="00E51D74"/>
    <w:rsid w:val="00E55C98"/>
    <w:rsid w:val="00E5767B"/>
    <w:rsid w:val="00E578CD"/>
    <w:rsid w:val="00E61018"/>
    <w:rsid w:val="00E61693"/>
    <w:rsid w:val="00E61AC4"/>
    <w:rsid w:val="00E61EED"/>
    <w:rsid w:val="00E61FDB"/>
    <w:rsid w:val="00E62043"/>
    <w:rsid w:val="00E625C3"/>
    <w:rsid w:val="00E629CF"/>
    <w:rsid w:val="00E661D5"/>
    <w:rsid w:val="00E66616"/>
    <w:rsid w:val="00E6709D"/>
    <w:rsid w:val="00E706DF"/>
    <w:rsid w:val="00E70A42"/>
    <w:rsid w:val="00E70BB5"/>
    <w:rsid w:val="00E724B9"/>
    <w:rsid w:val="00E727D1"/>
    <w:rsid w:val="00E72B3B"/>
    <w:rsid w:val="00E72E43"/>
    <w:rsid w:val="00E73073"/>
    <w:rsid w:val="00E730C8"/>
    <w:rsid w:val="00E734FF"/>
    <w:rsid w:val="00E735DA"/>
    <w:rsid w:val="00E737A4"/>
    <w:rsid w:val="00E73EB0"/>
    <w:rsid w:val="00E73F5B"/>
    <w:rsid w:val="00E7431C"/>
    <w:rsid w:val="00E74C47"/>
    <w:rsid w:val="00E75192"/>
    <w:rsid w:val="00E768E5"/>
    <w:rsid w:val="00E76E83"/>
    <w:rsid w:val="00E808E6"/>
    <w:rsid w:val="00E8103F"/>
    <w:rsid w:val="00E81D57"/>
    <w:rsid w:val="00E82053"/>
    <w:rsid w:val="00E82B88"/>
    <w:rsid w:val="00E8573A"/>
    <w:rsid w:val="00E86985"/>
    <w:rsid w:val="00E879E2"/>
    <w:rsid w:val="00E91B5E"/>
    <w:rsid w:val="00E952CC"/>
    <w:rsid w:val="00E9567C"/>
    <w:rsid w:val="00E960C3"/>
    <w:rsid w:val="00E97828"/>
    <w:rsid w:val="00EA05A3"/>
    <w:rsid w:val="00EA0D84"/>
    <w:rsid w:val="00EA2172"/>
    <w:rsid w:val="00EA271C"/>
    <w:rsid w:val="00EA2D3C"/>
    <w:rsid w:val="00EA3C73"/>
    <w:rsid w:val="00EA423F"/>
    <w:rsid w:val="00EA46A8"/>
    <w:rsid w:val="00EA49A2"/>
    <w:rsid w:val="00EA64AA"/>
    <w:rsid w:val="00EA7018"/>
    <w:rsid w:val="00EA733C"/>
    <w:rsid w:val="00EB0521"/>
    <w:rsid w:val="00EB0FFD"/>
    <w:rsid w:val="00EB1890"/>
    <w:rsid w:val="00EB1C0C"/>
    <w:rsid w:val="00EB1D80"/>
    <w:rsid w:val="00EB1EA6"/>
    <w:rsid w:val="00EB2464"/>
    <w:rsid w:val="00EB6604"/>
    <w:rsid w:val="00EB6C5F"/>
    <w:rsid w:val="00EB70D5"/>
    <w:rsid w:val="00EB780B"/>
    <w:rsid w:val="00EB7C91"/>
    <w:rsid w:val="00EC004E"/>
    <w:rsid w:val="00EC0324"/>
    <w:rsid w:val="00EC16FB"/>
    <w:rsid w:val="00EC1EF2"/>
    <w:rsid w:val="00EC260F"/>
    <w:rsid w:val="00EC40FD"/>
    <w:rsid w:val="00EC4C07"/>
    <w:rsid w:val="00EC681D"/>
    <w:rsid w:val="00EC6DC0"/>
    <w:rsid w:val="00EC72F9"/>
    <w:rsid w:val="00ED10BF"/>
    <w:rsid w:val="00ED157E"/>
    <w:rsid w:val="00ED18D0"/>
    <w:rsid w:val="00ED1C07"/>
    <w:rsid w:val="00ED2228"/>
    <w:rsid w:val="00ED2971"/>
    <w:rsid w:val="00ED325C"/>
    <w:rsid w:val="00ED37B1"/>
    <w:rsid w:val="00ED3BC5"/>
    <w:rsid w:val="00ED4787"/>
    <w:rsid w:val="00ED4E06"/>
    <w:rsid w:val="00ED61B2"/>
    <w:rsid w:val="00ED6360"/>
    <w:rsid w:val="00ED6E7C"/>
    <w:rsid w:val="00ED75E0"/>
    <w:rsid w:val="00ED7B17"/>
    <w:rsid w:val="00EE07B0"/>
    <w:rsid w:val="00EE1D03"/>
    <w:rsid w:val="00EE1E47"/>
    <w:rsid w:val="00EE2BDD"/>
    <w:rsid w:val="00EE3875"/>
    <w:rsid w:val="00EE3E5F"/>
    <w:rsid w:val="00EE3F30"/>
    <w:rsid w:val="00EE4694"/>
    <w:rsid w:val="00EE4DBC"/>
    <w:rsid w:val="00EE4F46"/>
    <w:rsid w:val="00EE507D"/>
    <w:rsid w:val="00EE52E2"/>
    <w:rsid w:val="00EE7933"/>
    <w:rsid w:val="00EE7D92"/>
    <w:rsid w:val="00EF0BF3"/>
    <w:rsid w:val="00EF0C59"/>
    <w:rsid w:val="00EF2237"/>
    <w:rsid w:val="00EF2A22"/>
    <w:rsid w:val="00EF3DA9"/>
    <w:rsid w:val="00EF45A1"/>
    <w:rsid w:val="00EF4945"/>
    <w:rsid w:val="00EF5B8F"/>
    <w:rsid w:val="00EF6746"/>
    <w:rsid w:val="00EF69D2"/>
    <w:rsid w:val="00F0138F"/>
    <w:rsid w:val="00F014F7"/>
    <w:rsid w:val="00F028DC"/>
    <w:rsid w:val="00F04437"/>
    <w:rsid w:val="00F05DB6"/>
    <w:rsid w:val="00F064AE"/>
    <w:rsid w:val="00F06D30"/>
    <w:rsid w:val="00F10FEA"/>
    <w:rsid w:val="00F13449"/>
    <w:rsid w:val="00F1401F"/>
    <w:rsid w:val="00F1422F"/>
    <w:rsid w:val="00F14534"/>
    <w:rsid w:val="00F14E53"/>
    <w:rsid w:val="00F15BF7"/>
    <w:rsid w:val="00F17438"/>
    <w:rsid w:val="00F17F6D"/>
    <w:rsid w:val="00F207B7"/>
    <w:rsid w:val="00F20B74"/>
    <w:rsid w:val="00F20FD5"/>
    <w:rsid w:val="00F21035"/>
    <w:rsid w:val="00F2136C"/>
    <w:rsid w:val="00F215FE"/>
    <w:rsid w:val="00F2276C"/>
    <w:rsid w:val="00F22CE2"/>
    <w:rsid w:val="00F22D15"/>
    <w:rsid w:val="00F237CC"/>
    <w:rsid w:val="00F24DD7"/>
    <w:rsid w:val="00F255EE"/>
    <w:rsid w:val="00F25637"/>
    <w:rsid w:val="00F26D8F"/>
    <w:rsid w:val="00F2754B"/>
    <w:rsid w:val="00F302F4"/>
    <w:rsid w:val="00F30784"/>
    <w:rsid w:val="00F30D2C"/>
    <w:rsid w:val="00F30FF8"/>
    <w:rsid w:val="00F311A8"/>
    <w:rsid w:val="00F31C0A"/>
    <w:rsid w:val="00F339FB"/>
    <w:rsid w:val="00F3440C"/>
    <w:rsid w:val="00F35AFA"/>
    <w:rsid w:val="00F363BF"/>
    <w:rsid w:val="00F365C5"/>
    <w:rsid w:val="00F36991"/>
    <w:rsid w:val="00F3758E"/>
    <w:rsid w:val="00F40CA2"/>
    <w:rsid w:val="00F41466"/>
    <w:rsid w:val="00F418DE"/>
    <w:rsid w:val="00F432F2"/>
    <w:rsid w:val="00F449FC"/>
    <w:rsid w:val="00F4519B"/>
    <w:rsid w:val="00F478E1"/>
    <w:rsid w:val="00F50024"/>
    <w:rsid w:val="00F5148E"/>
    <w:rsid w:val="00F514EA"/>
    <w:rsid w:val="00F51B5D"/>
    <w:rsid w:val="00F51FB7"/>
    <w:rsid w:val="00F52465"/>
    <w:rsid w:val="00F528D8"/>
    <w:rsid w:val="00F52E3A"/>
    <w:rsid w:val="00F5300A"/>
    <w:rsid w:val="00F53126"/>
    <w:rsid w:val="00F54349"/>
    <w:rsid w:val="00F545FF"/>
    <w:rsid w:val="00F55BFC"/>
    <w:rsid w:val="00F55FC4"/>
    <w:rsid w:val="00F56144"/>
    <w:rsid w:val="00F5623D"/>
    <w:rsid w:val="00F60789"/>
    <w:rsid w:val="00F60FC0"/>
    <w:rsid w:val="00F62FEB"/>
    <w:rsid w:val="00F63097"/>
    <w:rsid w:val="00F64263"/>
    <w:rsid w:val="00F656CE"/>
    <w:rsid w:val="00F67096"/>
    <w:rsid w:val="00F710CA"/>
    <w:rsid w:val="00F7168A"/>
    <w:rsid w:val="00F72048"/>
    <w:rsid w:val="00F73FC4"/>
    <w:rsid w:val="00F74D70"/>
    <w:rsid w:val="00F74DAA"/>
    <w:rsid w:val="00F758DD"/>
    <w:rsid w:val="00F758E1"/>
    <w:rsid w:val="00F75B9C"/>
    <w:rsid w:val="00F760CD"/>
    <w:rsid w:val="00F77BA8"/>
    <w:rsid w:val="00F77FE5"/>
    <w:rsid w:val="00F815DF"/>
    <w:rsid w:val="00F81B50"/>
    <w:rsid w:val="00F81D4E"/>
    <w:rsid w:val="00F81F6D"/>
    <w:rsid w:val="00F8222C"/>
    <w:rsid w:val="00F82CB2"/>
    <w:rsid w:val="00F848A7"/>
    <w:rsid w:val="00F84A2E"/>
    <w:rsid w:val="00F8574A"/>
    <w:rsid w:val="00F866DF"/>
    <w:rsid w:val="00F86811"/>
    <w:rsid w:val="00F872BE"/>
    <w:rsid w:val="00F874D2"/>
    <w:rsid w:val="00F87785"/>
    <w:rsid w:val="00F90A4A"/>
    <w:rsid w:val="00F90B70"/>
    <w:rsid w:val="00F90CB2"/>
    <w:rsid w:val="00F918FE"/>
    <w:rsid w:val="00F937C2"/>
    <w:rsid w:val="00F94026"/>
    <w:rsid w:val="00F942F7"/>
    <w:rsid w:val="00F94E07"/>
    <w:rsid w:val="00F958BC"/>
    <w:rsid w:val="00F97257"/>
    <w:rsid w:val="00F979A4"/>
    <w:rsid w:val="00FA079B"/>
    <w:rsid w:val="00FA138C"/>
    <w:rsid w:val="00FA27A4"/>
    <w:rsid w:val="00FA285D"/>
    <w:rsid w:val="00FA31B3"/>
    <w:rsid w:val="00FA5559"/>
    <w:rsid w:val="00FA5652"/>
    <w:rsid w:val="00FB2C34"/>
    <w:rsid w:val="00FB3D3F"/>
    <w:rsid w:val="00FB3EEC"/>
    <w:rsid w:val="00FB4279"/>
    <w:rsid w:val="00FB4FA4"/>
    <w:rsid w:val="00FB50DC"/>
    <w:rsid w:val="00FB5949"/>
    <w:rsid w:val="00FB6B7A"/>
    <w:rsid w:val="00FB74E6"/>
    <w:rsid w:val="00FB7D70"/>
    <w:rsid w:val="00FC0798"/>
    <w:rsid w:val="00FC087D"/>
    <w:rsid w:val="00FC0AC9"/>
    <w:rsid w:val="00FC0CCD"/>
    <w:rsid w:val="00FC0FBB"/>
    <w:rsid w:val="00FC1BC9"/>
    <w:rsid w:val="00FC24DA"/>
    <w:rsid w:val="00FC26E7"/>
    <w:rsid w:val="00FC3933"/>
    <w:rsid w:val="00FC4124"/>
    <w:rsid w:val="00FC4CDA"/>
    <w:rsid w:val="00FC510E"/>
    <w:rsid w:val="00FC5B7A"/>
    <w:rsid w:val="00FC62C3"/>
    <w:rsid w:val="00FC6402"/>
    <w:rsid w:val="00FC7520"/>
    <w:rsid w:val="00FD0C90"/>
    <w:rsid w:val="00FD0EEB"/>
    <w:rsid w:val="00FD1AAB"/>
    <w:rsid w:val="00FD21EB"/>
    <w:rsid w:val="00FD27DC"/>
    <w:rsid w:val="00FD2972"/>
    <w:rsid w:val="00FD2EB4"/>
    <w:rsid w:val="00FD5FD8"/>
    <w:rsid w:val="00FD6300"/>
    <w:rsid w:val="00FD6956"/>
    <w:rsid w:val="00FD6A70"/>
    <w:rsid w:val="00FD6D09"/>
    <w:rsid w:val="00FD7DFF"/>
    <w:rsid w:val="00FE01E3"/>
    <w:rsid w:val="00FE112F"/>
    <w:rsid w:val="00FE6E06"/>
    <w:rsid w:val="00FE715C"/>
    <w:rsid w:val="00FE7248"/>
    <w:rsid w:val="00FE7438"/>
    <w:rsid w:val="00FE76EF"/>
    <w:rsid w:val="00FF00E6"/>
    <w:rsid w:val="00FF0A77"/>
    <w:rsid w:val="00FF12A2"/>
    <w:rsid w:val="00FF1369"/>
    <w:rsid w:val="00FF16F6"/>
    <w:rsid w:val="00FF2A30"/>
    <w:rsid w:val="00FF4D87"/>
    <w:rsid w:val="00FF5430"/>
    <w:rsid w:val="00FF5617"/>
    <w:rsid w:val="00FF5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5093"/>
    <w:rPr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F509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F509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5093"/>
    <w:rPr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F509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F509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80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book</dc:creator>
  <cp:lastModifiedBy>Zenbook</cp:lastModifiedBy>
  <cp:revision>2</cp:revision>
  <dcterms:created xsi:type="dcterms:W3CDTF">2019-01-08T19:12:00Z</dcterms:created>
  <dcterms:modified xsi:type="dcterms:W3CDTF">2019-01-09T07:47:00Z</dcterms:modified>
</cp:coreProperties>
</file>